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28F445" w14:textId="77777777" w:rsidR="00434E7C" w:rsidRDefault="00434E7C" w:rsidP="00434E7C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Table</w:t>
      </w:r>
      <w:r>
        <w:rPr>
          <w:rFonts w:ascii="Times New Roman" w:hAnsi="Times New Roman" w:hint="eastAsia"/>
          <w:b/>
          <w:bCs/>
          <w:sz w:val="24"/>
          <w:szCs w:val="24"/>
        </w:rPr>
        <w:t xml:space="preserve"> S1</w:t>
      </w:r>
      <w:r>
        <w:rPr>
          <w:rFonts w:ascii="Times New Roman" w:hAnsi="Times New Roman"/>
          <w:sz w:val="24"/>
          <w:szCs w:val="24"/>
        </w:rPr>
        <w:t>. Comparison of the characteristics between the excluded subjects and those included in NHANES 2011-2018.</w:t>
      </w:r>
    </w:p>
    <w:tbl>
      <w:tblPr>
        <w:tblW w:w="10348" w:type="dxa"/>
        <w:tblBorders>
          <w:top w:val="single" w:sz="12" w:space="0" w:color="auto"/>
          <w:bottom w:val="single" w:sz="12" w:space="0" w:color="auto"/>
          <w:insideH w:val="outset" w:sz="6" w:space="0" w:color="auto"/>
          <w:insideV w:val="outset" w:sz="6" w:space="0" w:color="auto"/>
        </w:tblBorders>
        <w:tblLook w:val="04A0" w:firstRow="1" w:lastRow="0" w:firstColumn="1" w:lastColumn="0" w:noHBand="0" w:noVBand="1"/>
      </w:tblPr>
      <w:tblGrid>
        <w:gridCol w:w="2977"/>
        <w:gridCol w:w="2416"/>
        <w:gridCol w:w="2416"/>
        <w:gridCol w:w="2416"/>
        <w:gridCol w:w="971"/>
      </w:tblGrid>
      <w:tr w:rsidR="00434E7C" w14:paraId="485A330B" w14:textId="77777777" w:rsidTr="00434E7C">
        <w:trPr>
          <w:trHeight w:val="288"/>
        </w:trPr>
        <w:tc>
          <w:tcPr>
            <w:tcW w:w="297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12FCB18" w14:textId="77777777" w:rsidR="00434E7C" w:rsidRDefault="00434E7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Variable</w:t>
            </w:r>
          </w:p>
        </w:tc>
        <w:tc>
          <w:tcPr>
            <w:tcW w:w="156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18F0AE5" w14:textId="77777777" w:rsidR="00434E7C" w:rsidRDefault="00434E7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241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7A1CF5B" w14:textId="77777777" w:rsidR="00434E7C" w:rsidRDefault="00434E7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Included</w:t>
            </w:r>
          </w:p>
        </w:tc>
        <w:tc>
          <w:tcPr>
            <w:tcW w:w="241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59C9993" w14:textId="77777777" w:rsidR="00434E7C" w:rsidRDefault="00434E7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Excluded</w:t>
            </w:r>
          </w:p>
        </w:tc>
        <w:tc>
          <w:tcPr>
            <w:tcW w:w="97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3BC42C4" w14:textId="77777777" w:rsidR="00434E7C" w:rsidRDefault="00434E7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</w:tr>
      <w:tr w:rsidR="00434E7C" w14:paraId="4ED1F478" w14:textId="77777777" w:rsidTr="00434E7C">
        <w:trPr>
          <w:trHeight w:val="288"/>
        </w:trPr>
        <w:tc>
          <w:tcPr>
            <w:tcW w:w="297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64FEAB" w14:textId="77777777" w:rsidR="00434E7C" w:rsidRDefault="00434E7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Number</w:t>
            </w:r>
          </w:p>
        </w:tc>
        <w:tc>
          <w:tcPr>
            <w:tcW w:w="156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8ABF84" w14:textId="77777777" w:rsidR="00434E7C" w:rsidRDefault="00434E7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2946</w:t>
            </w:r>
          </w:p>
        </w:tc>
        <w:tc>
          <w:tcPr>
            <w:tcW w:w="241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E1D2D1" w14:textId="77777777" w:rsidR="00434E7C" w:rsidRDefault="00434E7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4727</w:t>
            </w:r>
          </w:p>
        </w:tc>
        <w:tc>
          <w:tcPr>
            <w:tcW w:w="241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6167AD" w14:textId="77777777" w:rsidR="00434E7C" w:rsidRDefault="00434E7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8219</w:t>
            </w:r>
          </w:p>
        </w:tc>
        <w:tc>
          <w:tcPr>
            <w:tcW w:w="971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2D34A31" w14:textId="77777777" w:rsidR="00434E7C" w:rsidRDefault="00434E7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34E7C" w14:paraId="70C7F301" w14:textId="77777777" w:rsidTr="00434E7C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9C820C" w14:textId="77777777" w:rsidR="00434E7C" w:rsidRDefault="00434E7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Age, years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35FA1F" w14:textId="77777777" w:rsidR="00434E7C" w:rsidRDefault="00434E7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38.70(0.24)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C96975" w14:textId="77777777" w:rsidR="00434E7C" w:rsidRDefault="00434E7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39.21(0.27)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DF5A16" w14:textId="77777777" w:rsidR="00434E7C" w:rsidRDefault="00434E7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38.39(0.29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8FDAC0" w14:textId="77777777" w:rsidR="00434E7C" w:rsidRDefault="00434E7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 w:rsidR="00434E7C" w14:paraId="7E420F27" w14:textId="77777777" w:rsidTr="00434E7C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C265EC" w14:textId="77777777" w:rsidR="00434E7C" w:rsidRDefault="00434E7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BMI, kg/m</w:t>
            </w: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CCF29D" w14:textId="77777777" w:rsidR="00434E7C" w:rsidRDefault="00434E7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28.86(0.13)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844FBF" w14:textId="77777777" w:rsidR="00434E7C" w:rsidRDefault="00434E7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28.91(0.16)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F41CA4" w14:textId="77777777" w:rsidR="00434E7C" w:rsidRDefault="00434E7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28.82(0.16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FB99A3" w14:textId="77777777" w:rsidR="00434E7C" w:rsidRDefault="00434E7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63</w:t>
            </w:r>
          </w:p>
        </w:tc>
      </w:tr>
      <w:tr w:rsidR="00434E7C" w14:paraId="32A1F4BB" w14:textId="77777777" w:rsidTr="00434E7C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4C3EA2" w14:textId="77777777" w:rsidR="00434E7C" w:rsidRDefault="00434E7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VAT, cm</w:t>
            </w: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0BA33E" w14:textId="77777777" w:rsidR="00434E7C" w:rsidRDefault="00434E7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03.34(1.20)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826BED" w14:textId="77777777" w:rsidR="00434E7C" w:rsidRDefault="00434E7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05.08(1.44)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7313E1" w14:textId="77777777" w:rsidR="00434E7C" w:rsidRDefault="00434E7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02.24(1.42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CE5BBC" w14:textId="77777777" w:rsidR="00434E7C" w:rsidRDefault="00434E7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08</w:t>
            </w:r>
          </w:p>
        </w:tc>
      </w:tr>
      <w:tr w:rsidR="00434E7C" w14:paraId="0650B0FF" w14:textId="77777777" w:rsidTr="00434E7C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367953" w14:textId="77777777" w:rsidR="00434E7C" w:rsidRDefault="00434E7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Total cholesterol, mg/dl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D916A4" w14:textId="77777777" w:rsidR="00434E7C" w:rsidRDefault="00434E7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87.00(162.00,214.00)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467D97" w14:textId="77777777" w:rsidR="00434E7C" w:rsidRDefault="00434E7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86.00(161.00,213.00)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4CCA24" w14:textId="77777777" w:rsidR="00434E7C" w:rsidRDefault="00434E7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88.00(163.00,215.00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F3C170" w14:textId="77777777" w:rsidR="00434E7C" w:rsidRDefault="00434E7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08</w:t>
            </w:r>
          </w:p>
        </w:tc>
      </w:tr>
      <w:tr w:rsidR="00434E7C" w14:paraId="34BCCE77" w14:textId="77777777" w:rsidTr="00434E7C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A2C8CD" w14:textId="77777777" w:rsidR="00434E7C" w:rsidRDefault="00434E7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Triglyceride, mg/dl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FE5A14" w14:textId="77777777" w:rsidR="00434E7C" w:rsidRDefault="00434E7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94.00(63.00,141.00)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D2A9E7" w14:textId="77777777" w:rsidR="00434E7C" w:rsidRDefault="00434E7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93.00(62.00,138.00)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CCC754" w14:textId="77777777" w:rsidR="00434E7C" w:rsidRDefault="00434E7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00.00(64.00,166.00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07B523" w14:textId="77777777" w:rsidR="00434E7C" w:rsidRDefault="00434E7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 w:rsidR="00434E7C" w14:paraId="4B8C1C35" w14:textId="77777777" w:rsidTr="00434E7C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498166" w14:textId="77777777" w:rsidR="00434E7C" w:rsidRDefault="00434E7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HDL, mg/dl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F5FB8D" w14:textId="77777777" w:rsidR="00434E7C" w:rsidRDefault="00434E7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50.00(41.00,61.00)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C00D5C" w14:textId="77777777" w:rsidR="00434E7C" w:rsidRDefault="00434E7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51.00(42.00,61.00)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CD8B05" w14:textId="77777777" w:rsidR="00434E7C" w:rsidRDefault="00434E7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50.00(41.00,61.00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5B02EC" w14:textId="77777777" w:rsidR="00434E7C" w:rsidRDefault="00434E7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&lt; 0.001</w:t>
            </w:r>
          </w:p>
        </w:tc>
      </w:tr>
      <w:tr w:rsidR="00434E7C" w14:paraId="7743277C" w14:textId="77777777" w:rsidTr="00434E7C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22FC7D" w14:textId="77777777" w:rsidR="00434E7C" w:rsidRDefault="00434E7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LDL, mg/dl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3D1C15" w14:textId="77777777" w:rsidR="00434E7C" w:rsidRDefault="00434E7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10.00(89.00,134.00)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6B0ED8" w14:textId="77777777" w:rsidR="00434E7C" w:rsidRDefault="00434E7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11.00(89.00,135.00)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255DAC" w14:textId="77777777" w:rsidR="00434E7C" w:rsidRDefault="00434E7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08.00(89.00,128.00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8743DD" w14:textId="77777777" w:rsidR="00434E7C" w:rsidRDefault="00434E7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04</w:t>
            </w:r>
          </w:p>
        </w:tc>
      </w:tr>
      <w:tr w:rsidR="00434E7C" w14:paraId="4E0F8808" w14:textId="77777777" w:rsidTr="00434E7C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4EB4B5" w14:textId="77777777" w:rsidR="00434E7C" w:rsidRDefault="00434E7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Sex, n (%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777CE9" w14:textId="77777777" w:rsidR="00434E7C" w:rsidRDefault="00434E7C">
            <w:pPr>
              <w:rPr>
                <w:rFonts w:ascii="等线" w:eastAsia="等线" w:hAnsi="等线"/>
                <w:szCs w:val="21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FFEBD6" w14:textId="77777777" w:rsidR="00434E7C" w:rsidRDefault="00434E7C">
            <w:pPr>
              <w:rPr>
                <w:rFonts w:hint="eastAsia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072784" w14:textId="77777777" w:rsidR="00434E7C" w:rsidRDefault="00434E7C">
            <w:pPr>
              <w:rPr>
                <w:rFonts w:hint="eastAsia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83C454" w14:textId="77777777" w:rsidR="00434E7C" w:rsidRDefault="00434E7C">
            <w:pPr>
              <w:widowControl/>
              <w:jc w:val="left"/>
              <w:rPr>
                <w:rFonts w:ascii="Times New Roman" w:eastAsia="宋体" w:hAnsi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43</w:t>
            </w:r>
          </w:p>
        </w:tc>
      </w:tr>
      <w:tr w:rsidR="00434E7C" w14:paraId="2B8A2A9F" w14:textId="77777777" w:rsidTr="00434E7C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E2799E" w14:textId="77777777" w:rsidR="00434E7C" w:rsidRDefault="00434E7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    Female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606CA7" w14:textId="77777777" w:rsidR="00434E7C" w:rsidRDefault="00434E7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6365(48.22)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351CBB" w14:textId="77777777" w:rsidR="00434E7C" w:rsidRDefault="00434E7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2366(48.70)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9C1883" w14:textId="77777777" w:rsidR="00434E7C" w:rsidRDefault="00434E7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3999(47.91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6526B2" w14:textId="77777777" w:rsidR="00434E7C" w:rsidRDefault="00434E7C">
            <w:pPr>
              <w:rPr>
                <w:rFonts w:ascii="等线" w:eastAsia="等线" w:hAnsi="等线"/>
                <w:szCs w:val="21"/>
              </w:rPr>
            </w:pPr>
          </w:p>
        </w:tc>
      </w:tr>
      <w:tr w:rsidR="00434E7C" w14:paraId="36928CCC" w14:textId="77777777" w:rsidTr="00434E7C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91D2D3" w14:textId="77777777" w:rsidR="00434E7C" w:rsidRDefault="00434E7C">
            <w:pPr>
              <w:widowControl/>
              <w:jc w:val="left"/>
              <w:rPr>
                <w:rFonts w:ascii="Times New Roman" w:eastAsia="宋体" w:hAnsi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    Male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51EA47" w14:textId="77777777" w:rsidR="00434E7C" w:rsidRDefault="00434E7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6581(51.78)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9588EC" w14:textId="77777777" w:rsidR="00434E7C" w:rsidRDefault="00434E7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2361(51.30)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B2AB90" w14:textId="77777777" w:rsidR="00434E7C" w:rsidRDefault="00434E7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4220(52.09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6C8762" w14:textId="77777777" w:rsidR="00434E7C" w:rsidRDefault="00434E7C">
            <w:pPr>
              <w:rPr>
                <w:rFonts w:ascii="等线" w:eastAsia="等线" w:hAnsi="等线"/>
                <w:szCs w:val="21"/>
              </w:rPr>
            </w:pPr>
          </w:p>
        </w:tc>
      </w:tr>
      <w:tr w:rsidR="00434E7C" w14:paraId="15BC9B4F" w14:textId="77777777" w:rsidTr="00434E7C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3051EA" w14:textId="77777777" w:rsidR="00434E7C" w:rsidRDefault="00434E7C">
            <w:pPr>
              <w:widowControl/>
              <w:jc w:val="left"/>
              <w:rPr>
                <w:rFonts w:ascii="Times New Roman" w:eastAsia="宋体" w:hAnsi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Ethnicity, n (%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C355BF" w14:textId="77777777" w:rsidR="00434E7C" w:rsidRDefault="00434E7C">
            <w:pPr>
              <w:rPr>
                <w:rFonts w:ascii="等线" w:eastAsia="等线" w:hAnsi="等线"/>
                <w:szCs w:val="21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BD7520" w14:textId="77777777" w:rsidR="00434E7C" w:rsidRDefault="00434E7C">
            <w:pPr>
              <w:rPr>
                <w:rFonts w:hint="eastAsia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432676" w14:textId="77777777" w:rsidR="00434E7C" w:rsidRDefault="00434E7C">
            <w:pPr>
              <w:rPr>
                <w:rFonts w:hint="eastAsia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2774E7" w14:textId="77777777" w:rsidR="00434E7C" w:rsidRDefault="00434E7C">
            <w:pPr>
              <w:widowControl/>
              <w:jc w:val="left"/>
              <w:rPr>
                <w:rFonts w:ascii="Times New Roman" w:eastAsia="宋体" w:hAnsi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&lt; 0.001</w:t>
            </w:r>
          </w:p>
        </w:tc>
      </w:tr>
      <w:tr w:rsidR="00434E7C" w14:paraId="2E65B8F8" w14:textId="77777777" w:rsidTr="00434E7C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9EF3EC" w14:textId="77777777" w:rsidR="00434E7C" w:rsidRDefault="00434E7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    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4"/>
                <w:szCs w:val="24"/>
              </w:rPr>
              <w:t>Non-Hispanic White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0096DA" w14:textId="77777777" w:rsidR="00434E7C" w:rsidRDefault="00434E7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24"/>
                <w:szCs w:val="24"/>
              </w:rPr>
              <w:t>4417(61.26)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A7F540" w14:textId="77777777" w:rsidR="00434E7C" w:rsidRDefault="00434E7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24"/>
                <w:szCs w:val="24"/>
              </w:rPr>
              <w:t>1760(64.27)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7859BD" w14:textId="77777777" w:rsidR="00434E7C" w:rsidRDefault="00434E7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24"/>
                <w:szCs w:val="24"/>
              </w:rPr>
              <w:t>2657(59.36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17780F" w14:textId="77777777" w:rsidR="00434E7C" w:rsidRDefault="00434E7C">
            <w:pPr>
              <w:rPr>
                <w:rFonts w:ascii="等线" w:eastAsia="等线" w:hAnsi="等线"/>
                <w:szCs w:val="21"/>
              </w:rPr>
            </w:pPr>
          </w:p>
        </w:tc>
      </w:tr>
      <w:tr w:rsidR="00434E7C" w14:paraId="0ADB46DB" w14:textId="77777777" w:rsidTr="00434E7C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75D844" w14:textId="77777777" w:rsidR="00434E7C" w:rsidRDefault="00434E7C">
            <w:pPr>
              <w:widowControl/>
              <w:jc w:val="left"/>
              <w:rPr>
                <w:rFonts w:ascii="Times New Roman" w:eastAsia="宋体" w:hAnsi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    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4"/>
                <w:szCs w:val="24"/>
              </w:rPr>
              <w:t>Non-Hispanic Black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F657D5" w14:textId="77777777" w:rsidR="00434E7C" w:rsidRDefault="00434E7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24"/>
                <w:szCs w:val="24"/>
              </w:rPr>
              <w:t>2910(11.90)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9469E3" w14:textId="77777777" w:rsidR="00434E7C" w:rsidRDefault="00434E7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24"/>
                <w:szCs w:val="24"/>
              </w:rPr>
              <w:t>973(10.34)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AEE556" w14:textId="77777777" w:rsidR="00434E7C" w:rsidRDefault="00434E7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24"/>
                <w:szCs w:val="24"/>
              </w:rPr>
              <w:t>1937(12.87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A0CCBD" w14:textId="77777777" w:rsidR="00434E7C" w:rsidRDefault="00434E7C">
            <w:pPr>
              <w:rPr>
                <w:rFonts w:ascii="等线" w:eastAsia="等线" w:hAnsi="等线"/>
                <w:szCs w:val="21"/>
              </w:rPr>
            </w:pPr>
          </w:p>
        </w:tc>
      </w:tr>
      <w:tr w:rsidR="00434E7C" w14:paraId="7CDC9958" w14:textId="77777777" w:rsidTr="00434E7C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39EB05" w14:textId="77777777" w:rsidR="00434E7C" w:rsidRDefault="00434E7C">
            <w:pPr>
              <w:widowControl/>
              <w:jc w:val="left"/>
              <w:rPr>
                <w:rFonts w:ascii="Times New Roman" w:eastAsia="宋体" w:hAnsi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    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4"/>
                <w:szCs w:val="24"/>
              </w:rPr>
              <w:t>Mexican American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F9DFC7" w14:textId="77777777" w:rsidR="00434E7C" w:rsidRDefault="00434E7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24"/>
                <w:szCs w:val="24"/>
              </w:rPr>
              <w:t>1902(10.13)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0AC1A3" w14:textId="77777777" w:rsidR="00434E7C" w:rsidRDefault="00434E7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676(9.53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B37D14" w14:textId="77777777" w:rsidR="00434E7C" w:rsidRDefault="00434E7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24"/>
                <w:szCs w:val="24"/>
              </w:rPr>
              <w:t>1226(10.51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D25391" w14:textId="77777777" w:rsidR="00434E7C" w:rsidRDefault="00434E7C">
            <w:pPr>
              <w:rPr>
                <w:rFonts w:ascii="等线" w:eastAsia="等线" w:hAnsi="等线"/>
                <w:szCs w:val="21"/>
              </w:rPr>
            </w:pPr>
          </w:p>
        </w:tc>
      </w:tr>
      <w:tr w:rsidR="00434E7C" w14:paraId="0DDD6F5C" w14:textId="77777777" w:rsidTr="00434E7C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F3C39A" w14:textId="77777777" w:rsidR="00434E7C" w:rsidRDefault="00434E7C">
            <w:pPr>
              <w:widowControl/>
              <w:jc w:val="left"/>
              <w:rPr>
                <w:rFonts w:ascii="Times New Roman" w:eastAsia="宋体" w:hAnsi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    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4"/>
                <w:szCs w:val="24"/>
              </w:rPr>
              <w:t>Other Hispanic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A3B473" w14:textId="77777777" w:rsidR="00434E7C" w:rsidRDefault="00434E7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318(7.19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4E80E3" w14:textId="77777777" w:rsidR="00434E7C" w:rsidRDefault="00434E7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24"/>
                <w:szCs w:val="24"/>
              </w:rPr>
              <w:t>479(6.85)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B34786" w14:textId="77777777" w:rsidR="00434E7C" w:rsidRDefault="00434E7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24"/>
                <w:szCs w:val="24"/>
              </w:rPr>
              <w:t>839(7.41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CBCF54" w14:textId="77777777" w:rsidR="00434E7C" w:rsidRDefault="00434E7C">
            <w:pPr>
              <w:rPr>
                <w:rFonts w:ascii="等线" w:eastAsia="等线" w:hAnsi="等线"/>
                <w:szCs w:val="21"/>
              </w:rPr>
            </w:pPr>
          </w:p>
        </w:tc>
      </w:tr>
      <w:tr w:rsidR="00434E7C" w14:paraId="11A8FD60" w14:textId="77777777" w:rsidTr="00434E7C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05C57D" w14:textId="77777777" w:rsidR="00434E7C" w:rsidRDefault="00434E7C">
            <w:pPr>
              <w:widowControl/>
              <w:ind w:left="480" w:hangingChars="200" w:hanging="480"/>
              <w:jc w:val="left"/>
              <w:rPr>
                <w:rFonts w:ascii="Times New Roman" w:eastAsia="宋体" w:hAnsi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    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4"/>
                <w:szCs w:val="24"/>
              </w:rPr>
              <w:t>Other Race - Including Multi-Racial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75EE35" w14:textId="77777777" w:rsidR="00434E7C" w:rsidRDefault="00434E7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2399(9.52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4017A9" w14:textId="77777777" w:rsidR="00434E7C" w:rsidRDefault="00434E7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24"/>
                <w:szCs w:val="24"/>
              </w:rPr>
              <w:t>839(9.01)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D885E9" w14:textId="77777777" w:rsidR="00434E7C" w:rsidRDefault="00434E7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24"/>
                <w:szCs w:val="24"/>
              </w:rPr>
              <w:t>1560(9.85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961B7A" w14:textId="77777777" w:rsidR="00434E7C" w:rsidRDefault="00434E7C">
            <w:pPr>
              <w:rPr>
                <w:rFonts w:ascii="等线" w:eastAsia="等线" w:hAnsi="等线"/>
                <w:szCs w:val="21"/>
              </w:rPr>
            </w:pPr>
          </w:p>
        </w:tc>
      </w:tr>
      <w:tr w:rsidR="00434E7C" w14:paraId="7DCCFE2A" w14:textId="77777777" w:rsidTr="00434E7C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0D0E7D" w14:textId="77777777" w:rsidR="00434E7C" w:rsidRDefault="00434E7C">
            <w:pPr>
              <w:widowControl/>
              <w:jc w:val="left"/>
              <w:rPr>
                <w:rFonts w:ascii="Times New Roman" w:eastAsia="宋体" w:hAnsi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Poverty-income ratio, n (%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F1973E" w14:textId="77777777" w:rsidR="00434E7C" w:rsidRDefault="00434E7C">
            <w:pPr>
              <w:rPr>
                <w:rFonts w:ascii="等线" w:eastAsia="等线" w:hAnsi="等线"/>
                <w:szCs w:val="21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440A73" w14:textId="77777777" w:rsidR="00434E7C" w:rsidRDefault="00434E7C">
            <w:pPr>
              <w:rPr>
                <w:rFonts w:hint="eastAsia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51D151" w14:textId="77777777" w:rsidR="00434E7C" w:rsidRDefault="00434E7C">
            <w:pPr>
              <w:rPr>
                <w:rFonts w:hint="eastAsia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D7EDDD" w14:textId="77777777" w:rsidR="00434E7C" w:rsidRDefault="00434E7C">
            <w:pPr>
              <w:widowControl/>
              <w:jc w:val="left"/>
              <w:rPr>
                <w:rFonts w:ascii="Times New Roman" w:eastAsia="宋体" w:hAnsi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33</w:t>
            </w:r>
          </w:p>
        </w:tc>
      </w:tr>
      <w:tr w:rsidR="00434E7C" w14:paraId="5B82A4CF" w14:textId="77777777" w:rsidTr="00434E7C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F8B04" w14:textId="77777777" w:rsidR="00434E7C" w:rsidRDefault="00434E7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    ≤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4"/>
                <w:szCs w:val="24"/>
              </w:rPr>
              <w:t>1.3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C4F8BC" w14:textId="77777777" w:rsidR="00434E7C" w:rsidRDefault="00434E7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4080(22.65)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872DCB" w14:textId="77777777" w:rsidR="00434E7C" w:rsidRDefault="00434E7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590(24.05)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F4BB5B" w14:textId="77777777" w:rsidR="00434E7C" w:rsidRDefault="00434E7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2490(24.55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C48081" w14:textId="77777777" w:rsidR="00434E7C" w:rsidRDefault="00434E7C">
            <w:pPr>
              <w:rPr>
                <w:rFonts w:ascii="等线" w:eastAsia="等线" w:hAnsi="等线"/>
                <w:szCs w:val="21"/>
              </w:rPr>
            </w:pPr>
          </w:p>
        </w:tc>
      </w:tr>
      <w:tr w:rsidR="00434E7C" w14:paraId="065C234F" w14:textId="77777777" w:rsidTr="00434E7C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F99222" w14:textId="77777777" w:rsidR="00434E7C" w:rsidRDefault="00434E7C">
            <w:pPr>
              <w:widowControl/>
              <w:jc w:val="left"/>
              <w:rPr>
                <w:rFonts w:ascii="Times New Roman" w:eastAsia="宋体" w:hAnsi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    &gt;1.3, ≤3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4"/>
                <w:szCs w:val="24"/>
              </w:rPr>
              <w:t>.5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6802A3" w14:textId="77777777" w:rsidR="00434E7C" w:rsidRDefault="00434E7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4194(31.92)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39EA59" w14:textId="77777777" w:rsidR="00434E7C" w:rsidRDefault="00434E7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724(35.50)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E04EF2" w14:textId="77777777" w:rsidR="00434E7C" w:rsidRDefault="00434E7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2470(33.45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416212" w14:textId="77777777" w:rsidR="00434E7C" w:rsidRDefault="00434E7C">
            <w:pPr>
              <w:rPr>
                <w:rFonts w:ascii="等线" w:eastAsia="等线" w:hAnsi="等线"/>
                <w:szCs w:val="21"/>
              </w:rPr>
            </w:pPr>
          </w:p>
        </w:tc>
      </w:tr>
      <w:tr w:rsidR="00434E7C" w14:paraId="3013D163" w14:textId="77777777" w:rsidTr="00434E7C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C34E37" w14:textId="77777777" w:rsidR="00434E7C" w:rsidRDefault="00434E7C">
            <w:pPr>
              <w:widowControl/>
              <w:jc w:val="left"/>
              <w:rPr>
                <w:rFonts w:ascii="Times New Roman" w:eastAsia="宋体" w:hAnsi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    &gt;3.5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9C5684" w14:textId="77777777" w:rsidR="00434E7C" w:rsidRDefault="00434E7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3571(38.48)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AFEB2F" w14:textId="77777777" w:rsidR="00434E7C" w:rsidRDefault="00434E7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413(40.44)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DE2CC2" w14:textId="77777777" w:rsidR="00434E7C" w:rsidRDefault="00434E7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2158(42.00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6801A5" w14:textId="77777777" w:rsidR="00434E7C" w:rsidRDefault="00434E7C">
            <w:pPr>
              <w:rPr>
                <w:rFonts w:ascii="等线" w:eastAsia="等线" w:hAnsi="等线"/>
                <w:szCs w:val="21"/>
              </w:rPr>
            </w:pPr>
          </w:p>
        </w:tc>
      </w:tr>
      <w:tr w:rsidR="00434E7C" w14:paraId="54CA877E" w14:textId="77777777" w:rsidTr="00434E7C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549085" w14:textId="77777777" w:rsidR="00434E7C" w:rsidRDefault="00434E7C">
            <w:pPr>
              <w:widowControl/>
              <w:jc w:val="left"/>
              <w:rPr>
                <w:rFonts w:ascii="Times New Roman" w:eastAsia="宋体" w:hAnsi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Education, n (%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38F1B7" w14:textId="77777777" w:rsidR="00434E7C" w:rsidRDefault="00434E7C">
            <w:pPr>
              <w:rPr>
                <w:rFonts w:ascii="等线" w:eastAsia="等线" w:hAnsi="等线"/>
                <w:szCs w:val="21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9DEA8D" w14:textId="77777777" w:rsidR="00434E7C" w:rsidRDefault="00434E7C">
            <w:pPr>
              <w:rPr>
                <w:rFonts w:hint="eastAsia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3BF15F" w14:textId="77777777" w:rsidR="00434E7C" w:rsidRDefault="00434E7C">
            <w:pPr>
              <w:rPr>
                <w:rFonts w:hint="eastAsia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A7B4A8" w14:textId="77777777" w:rsidR="00434E7C" w:rsidRDefault="00434E7C">
            <w:pPr>
              <w:widowControl/>
              <w:jc w:val="left"/>
              <w:rPr>
                <w:rFonts w:ascii="Times New Roman" w:eastAsia="宋体" w:hAnsi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36</w:t>
            </w:r>
          </w:p>
        </w:tc>
      </w:tr>
      <w:tr w:rsidR="00434E7C" w14:paraId="03EB0FD4" w14:textId="77777777" w:rsidTr="00434E7C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BCCD5A" w14:textId="77777777" w:rsidR="00434E7C" w:rsidRDefault="00434E7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    Less than high school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1EFB10" w14:textId="77777777" w:rsidR="00434E7C" w:rsidRDefault="00434E7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2525(13.92)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92A14F" w14:textId="77777777" w:rsidR="00434E7C" w:rsidRDefault="00434E7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846(13.29)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42F6FD" w14:textId="77777777" w:rsidR="00434E7C" w:rsidRDefault="00434E7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679(14.31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0A36F4" w14:textId="77777777" w:rsidR="00434E7C" w:rsidRDefault="00434E7C">
            <w:pPr>
              <w:rPr>
                <w:rFonts w:ascii="等线" w:eastAsia="等线" w:hAnsi="等线"/>
                <w:szCs w:val="21"/>
              </w:rPr>
            </w:pPr>
          </w:p>
        </w:tc>
      </w:tr>
      <w:tr w:rsidR="00434E7C" w14:paraId="11CFAB9A" w14:textId="77777777" w:rsidTr="00434E7C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CADBAE" w14:textId="77777777" w:rsidR="00434E7C" w:rsidRDefault="00434E7C">
            <w:pPr>
              <w:widowControl/>
              <w:jc w:val="left"/>
              <w:rPr>
                <w:rFonts w:ascii="Times New Roman" w:eastAsia="宋体" w:hAnsi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lastRenderedPageBreak/>
              <w:t xml:space="preserve">    High school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5A8DBB" w14:textId="77777777" w:rsidR="00434E7C" w:rsidRDefault="00434E7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3013(22.56)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FC31F4" w14:textId="77777777" w:rsidR="00434E7C" w:rsidRDefault="00434E7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060(22.07)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150A26" w14:textId="77777777" w:rsidR="00434E7C" w:rsidRDefault="00434E7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953(22.86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332999" w14:textId="77777777" w:rsidR="00434E7C" w:rsidRDefault="00434E7C">
            <w:pPr>
              <w:rPr>
                <w:rFonts w:ascii="等线" w:eastAsia="等线" w:hAnsi="等线"/>
                <w:szCs w:val="21"/>
              </w:rPr>
            </w:pPr>
          </w:p>
        </w:tc>
      </w:tr>
      <w:tr w:rsidR="00434E7C" w14:paraId="7F6A5D17" w14:textId="77777777" w:rsidTr="00434E7C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F6DE54" w14:textId="77777777" w:rsidR="00434E7C" w:rsidRDefault="00434E7C">
            <w:pPr>
              <w:widowControl/>
              <w:jc w:val="left"/>
              <w:rPr>
                <w:rFonts w:ascii="Times New Roman" w:eastAsia="宋体" w:hAnsi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    More than high school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BC1CE0" w14:textId="77777777" w:rsidR="00434E7C" w:rsidRDefault="00434E7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7406(63.52)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AC877A" w14:textId="77777777" w:rsidR="00434E7C" w:rsidRDefault="00434E7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2821(64.63)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D645CF" w14:textId="77777777" w:rsidR="00434E7C" w:rsidRDefault="00434E7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4585(62.83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410504" w14:textId="77777777" w:rsidR="00434E7C" w:rsidRDefault="00434E7C">
            <w:pPr>
              <w:rPr>
                <w:rFonts w:ascii="等线" w:eastAsia="等线" w:hAnsi="等线"/>
                <w:szCs w:val="21"/>
              </w:rPr>
            </w:pPr>
          </w:p>
        </w:tc>
      </w:tr>
      <w:tr w:rsidR="00434E7C" w14:paraId="5E1CEE10" w14:textId="77777777" w:rsidTr="00434E7C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82381D" w14:textId="77777777" w:rsidR="00434E7C" w:rsidRDefault="00434E7C">
            <w:pPr>
              <w:widowControl/>
              <w:jc w:val="left"/>
              <w:rPr>
                <w:rFonts w:ascii="Times New Roman" w:eastAsia="宋体" w:hAnsi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Smoking, n (%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AF74A5" w14:textId="77777777" w:rsidR="00434E7C" w:rsidRDefault="00434E7C">
            <w:pPr>
              <w:rPr>
                <w:rFonts w:ascii="等线" w:eastAsia="等线" w:hAnsi="等线"/>
                <w:szCs w:val="21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1ABC0D" w14:textId="77777777" w:rsidR="00434E7C" w:rsidRDefault="00434E7C">
            <w:pPr>
              <w:rPr>
                <w:rFonts w:hint="eastAsia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AD1DF5" w14:textId="77777777" w:rsidR="00434E7C" w:rsidRDefault="00434E7C">
            <w:pPr>
              <w:rPr>
                <w:rFonts w:hint="eastAsia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6314AC" w14:textId="77777777" w:rsidR="00434E7C" w:rsidRDefault="00434E7C">
            <w:pPr>
              <w:widowControl/>
              <w:jc w:val="left"/>
              <w:rPr>
                <w:rFonts w:ascii="Times New Roman" w:eastAsia="宋体" w:hAnsi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17</w:t>
            </w:r>
          </w:p>
        </w:tc>
      </w:tr>
      <w:tr w:rsidR="00434E7C" w14:paraId="623D5B27" w14:textId="77777777" w:rsidTr="00434E7C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E5C517" w14:textId="77777777" w:rsidR="00434E7C" w:rsidRDefault="00434E7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    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ever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C6BEB4" w14:textId="77777777" w:rsidR="00434E7C" w:rsidRDefault="00434E7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7866(58.65)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8EAD78" w14:textId="77777777" w:rsidR="00434E7C" w:rsidRDefault="00434E7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2903(59.23)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A1C9A1" w14:textId="77777777" w:rsidR="00434E7C" w:rsidRDefault="00434E7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4963(59.45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C11B33" w14:textId="77777777" w:rsidR="00434E7C" w:rsidRDefault="00434E7C">
            <w:pPr>
              <w:rPr>
                <w:rFonts w:ascii="等线" w:eastAsia="等线" w:hAnsi="等线"/>
                <w:szCs w:val="21"/>
              </w:rPr>
            </w:pPr>
          </w:p>
        </w:tc>
      </w:tr>
      <w:tr w:rsidR="00434E7C" w14:paraId="236C12FF" w14:textId="77777777" w:rsidTr="00434E7C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DEC906" w14:textId="77777777" w:rsidR="00434E7C" w:rsidRDefault="00434E7C">
            <w:pPr>
              <w:widowControl/>
              <w:jc w:val="left"/>
              <w:rPr>
                <w:rFonts w:ascii="Times New Roman" w:eastAsia="宋体" w:hAnsi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    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4"/>
                <w:szCs w:val="24"/>
              </w:rPr>
              <w:t>F</w:t>
            </w: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ormer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D2CD90" w14:textId="77777777" w:rsidR="00434E7C" w:rsidRDefault="00434E7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2036(19.12)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24D3BF" w14:textId="77777777" w:rsidR="00434E7C" w:rsidRDefault="00434E7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810(20.33)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DC1655" w14:textId="77777777" w:rsidR="00434E7C" w:rsidRDefault="00434E7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226(18.72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51B3D0" w14:textId="77777777" w:rsidR="00434E7C" w:rsidRDefault="00434E7C">
            <w:pPr>
              <w:rPr>
                <w:rFonts w:ascii="等线" w:eastAsia="等线" w:hAnsi="等线"/>
                <w:szCs w:val="21"/>
              </w:rPr>
            </w:pPr>
          </w:p>
        </w:tc>
      </w:tr>
      <w:tr w:rsidR="00434E7C" w14:paraId="4018FBE6" w14:textId="77777777" w:rsidTr="00434E7C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2191B7" w14:textId="77777777" w:rsidR="00434E7C" w:rsidRDefault="00434E7C">
            <w:pPr>
              <w:widowControl/>
              <w:jc w:val="left"/>
              <w:rPr>
                <w:rFonts w:ascii="Times New Roman" w:eastAsia="宋体" w:hAnsi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    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ow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DFBB20" w14:textId="77777777" w:rsidR="00434E7C" w:rsidRDefault="00434E7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2787(21.03)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1A8375" w14:textId="77777777" w:rsidR="00434E7C" w:rsidRDefault="00434E7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014(20.44)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31E843" w14:textId="77777777" w:rsidR="00434E7C" w:rsidRDefault="00434E7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773(21.84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A81420" w14:textId="77777777" w:rsidR="00434E7C" w:rsidRDefault="00434E7C">
            <w:pPr>
              <w:rPr>
                <w:rFonts w:ascii="等线" w:eastAsia="等线" w:hAnsi="等线"/>
                <w:szCs w:val="21"/>
              </w:rPr>
            </w:pPr>
          </w:p>
        </w:tc>
      </w:tr>
      <w:tr w:rsidR="00434E7C" w14:paraId="591C6DD8" w14:textId="77777777" w:rsidTr="00434E7C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846C2A" w14:textId="77777777" w:rsidR="00434E7C" w:rsidRDefault="00434E7C">
            <w:pPr>
              <w:widowControl/>
              <w:jc w:val="left"/>
              <w:rPr>
                <w:rFonts w:ascii="Times New Roman" w:eastAsia="宋体" w:hAnsi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Drinking, n (%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365749" w14:textId="77777777" w:rsidR="00434E7C" w:rsidRDefault="00434E7C">
            <w:pPr>
              <w:rPr>
                <w:rFonts w:ascii="等线" w:eastAsia="等线" w:hAnsi="等线"/>
                <w:szCs w:val="21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BF3EB3" w14:textId="77777777" w:rsidR="00434E7C" w:rsidRDefault="00434E7C">
            <w:pPr>
              <w:rPr>
                <w:rFonts w:hint="eastAsia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D50ED3" w14:textId="77777777" w:rsidR="00434E7C" w:rsidRDefault="00434E7C">
            <w:pPr>
              <w:rPr>
                <w:rFonts w:hint="eastAsia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A69E86" w14:textId="77777777" w:rsidR="00434E7C" w:rsidRDefault="00434E7C">
            <w:pPr>
              <w:widowControl/>
              <w:jc w:val="left"/>
              <w:rPr>
                <w:rFonts w:ascii="Times New Roman" w:eastAsia="宋体" w:hAnsi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24</w:t>
            </w:r>
          </w:p>
        </w:tc>
      </w:tr>
      <w:tr w:rsidR="00434E7C" w14:paraId="016EBA3E" w14:textId="77777777" w:rsidTr="00434E7C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AED85A" w14:textId="77777777" w:rsidR="00434E7C" w:rsidRDefault="00434E7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    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AEC936" w14:textId="77777777" w:rsidR="00434E7C" w:rsidRDefault="00434E7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0092(75.21)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6A189F" w14:textId="77777777" w:rsidR="00434E7C" w:rsidRDefault="00434E7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3916(79.37)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3F7D47" w14:textId="77777777" w:rsidR="00434E7C" w:rsidRDefault="00434E7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6176(78.01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B5EDBF" w14:textId="77777777" w:rsidR="00434E7C" w:rsidRDefault="00434E7C">
            <w:pPr>
              <w:rPr>
                <w:rFonts w:ascii="等线" w:eastAsia="等线" w:hAnsi="等线"/>
                <w:szCs w:val="21"/>
              </w:rPr>
            </w:pPr>
          </w:p>
        </w:tc>
      </w:tr>
      <w:tr w:rsidR="00434E7C" w14:paraId="4DA4D171" w14:textId="77777777" w:rsidTr="00434E7C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EB87C3" w14:textId="77777777" w:rsidR="00434E7C" w:rsidRDefault="00434E7C">
            <w:pPr>
              <w:widowControl/>
              <w:jc w:val="left"/>
              <w:rPr>
                <w:rFonts w:ascii="Times New Roman" w:eastAsia="宋体" w:hAnsi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    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C3EFE6" w14:textId="77777777" w:rsidR="00434E7C" w:rsidRDefault="00434E7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2175(20.53)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D72867" w14:textId="77777777" w:rsidR="00434E7C" w:rsidRDefault="00434E7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811(20.63)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35D17B" w14:textId="77777777" w:rsidR="00434E7C" w:rsidRDefault="00434E7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364(21.99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B24243" w14:textId="77777777" w:rsidR="00434E7C" w:rsidRDefault="00434E7C">
            <w:pPr>
              <w:rPr>
                <w:rFonts w:ascii="等线" w:eastAsia="等线" w:hAnsi="等线"/>
                <w:szCs w:val="21"/>
              </w:rPr>
            </w:pPr>
          </w:p>
        </w:tc>
      </w:tr>
      <w:tr w:rsidR="00434E7C" w14:paraId="6C1D5442" w14:textId="77777777" w:rsidTr="00434E7C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03B25E" w14:textId="77777777" w:rsidR="00434E7C" w:rsidRDefault="00434E7C">
            <w:pPr>
              <w:widowControl/>
              <w:jc w:val="left"/>
              <w:rPr>
                <w:rFonts w:ascii="Times New Roman" w:eastAsia="宋体" w:hAnsi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Physical activity, n (%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DEA393" w14:textId="77777777" w:rsidR="00434E7C" w:rsidRDefault="00434E7C">
            <w:pPr>
              <w:rPr>
                <w:rFonts w:ascii="等线" w:eastAsia="等线" w:hAnsi="等线"/>
                <w:szCs w:val="21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364007" w14:textId="77777777" w:rsidR="00434E7C" w:rsidRDefault="00434E7C">
            <w:pPr>
              <w:rPr>
                <w:rFonts w:hint="eastAsia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432FAD" w14:textId="77777777" w:rsidR="00434E7C" w:rsidRDefault="00434E7C">
            <w:pPr>
              <w:rPr>
                <w:rFonts w:hint="eastAsia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88BF3C" w14:textId="77777777" w:rsidR="00434E7C" w:rsidRDefault="00434E7C">
            <w:pPr>
              <w:widowControl/>
              <w:jc w:val="left"/>
              <w:rPr>
                <w:rFonts w:ascii="Times New Roman" w:eastAsia="宋体" w:hAnsi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47</w:t>
            </w:r>
          </w:p>
        </w:tc>
      </w:tr>
      <w:tr w:rsidR="00434E7C" w14:paraId="11C10144" w14:textId="77777777" w:rsidTr="00434E7C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664BC" w14:textId="77777777" w:rsidR="00434E7C" w:rsidRDefault="00434E7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    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o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C34469" w14:textId="77777777" w:rsidR="00434E7C" w:rsidRDefault="00434E7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5716(40.58)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2427E5" w14:textId="77777777" w:rsidR="00434E7C" w:rsidRDefault="00434E7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2077(41.18)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1B350F" w14:textId="77777777" w:rsidR="00434E7C" w:rsidRDefault="00434E7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3639(40.20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CF7B7B" w14:textId="77777777" w:rsidR="00434E7C" w:rsidRDefault="00434E7C">
            <w:pPr>
              <w:rPr>
                <w:rFonts w:ascii="等线" w:eastAsia="等线" w:hAnsi="等线"/>
                <w:szCs w:val="21"/>
              </w:rPr>
            </w:pPr>
          </w:p>
        </w:tc>
      </w:tr>
      <w:tr w:rsidR="00434E7C" w14:paraId="5A55EB51" w14:textId="77777777" w:rsidTr="00434E7C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5A509D" w14:textId="77777777" w:rsidR="00434E7C" w:rsidRDefault="00434E7C">
            <w:pPr>
              <w:widowControl/>
              <w:jc w:val="left"/>
              <w:rPr>
                <w:rFonts w:ascii="Times New Roman" w:eastAsia="宋体" w:hAnsi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    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4"/>
                <w:szCs w:val="24"/>
              </w:rPr>
              <w:t>Y</w:t>
            </w: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es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D378BF" w14:textId="77777777" w:rsidR="00434E7C" w:rsidRDefault="00434E7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7230(59.42)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CBE577" w14:textId="77777777" w:rsidR="00434E7C" w:rsidRDefault="00434E7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2650(58.82)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2EFB44" w14:textId="77777777" w:rsidR="00434E7C" w:rsidRDefault="00434E7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4580(59.80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6A5545" w14:textId="77777777" w:rsidR="00434E7C" w:rsidRDefault="00434E7C">
            <w:pPr>
              <w:rPr>
                <w:rFonts w:ascii="等线" w:eastAsia="等线" w:hAnsi="等线"/>
                <w:szCs w:val="21"/>
              </w:rPr>
            </w:pPr>
          </w:p>
        </w:tc>
      </w:tr>
      <w:tr w:rsidR="00434E7C" w14:paraId="7F90B85A" w14:textId="77777777" w:rsidTr="00434E7C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31658F" w14:textId="77777777" w:rsidR="00434E7C" w:rsidRDefault="00434E7C">
            <w:pPr>
              <w:widowControl/>
              <w:jc w:val="left"/>
              <w:rPr>
                <w:rFonts w:ascii="Times New Roman" w:eastAsia="宋体" w:hAnsi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Lowering lipid drug, n (%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11DE56" w14:textId="77777777" w:rsidR="00434E7C" w:rsidRDefault="00434E7C">
            <w:pPr>
              <w:rPr>
                <w:rFonts w:ascii="等线" w:eastAsia="等线" w:hAnsi="等线"/>
                <w:szCs w:val="21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8B7CB5" w14:textId="77777777" w:rsidR="00434E7C" w:rsidRDefault="00434E7C">
            <w:pPr>
              <w:rPr>
                <w:rFonts w:hint="eastAsia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3C0213" w14:textId="77777777" w:rsidR="00434E7C" w:rsidRDefault="00434E7C">
            <w:pPr>
              <w:rPr>
                <w:rFonts w:hint="eastAsia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284FF9" w14:textId="77777777" w:rsidR="00434E7C" w:rsidRDefault="00434E7C">
            <w:pPr>
              <w:widowControl/>
              <w:jc w:val="left"/>
              <w:rPr>
                <w:rFonts w:ascii="Times New Roman" w:eastAsia="宋体" w:hAnsi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</w:tr>
      <w:tr w:rsidR="00434E7C" w14:paraId="60398017" w14:textId="77777777" w:rsidTr="00434E7C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FD5E09" w14:textId="77777777" w:rsidR="00434E7C" w:rsidRDefault="00434E7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    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o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0D7D86" w14:textId="77777777" w:rsidR="00434E7C" w:rsidRDefault="00434E7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1911(91.18)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955A12" w14:textId="77777777" w:rsidR="00434E7C" w:rsidRDefault="00434E7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4314(89.92)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AD1698" w14:textId="77777777" w:rsidR="00434E7C" w:rsidRDefault="00434E7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7597(92.06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488596" w14:textId="77777777" w:rsidR="00434E7C" w:rsidRDefault="00434E7C">
            <w:pPr>
              <w:rPr>
                <w:rFonts w:ascii="等线" w:eastAsia="等线" w:hAnsi="等线"/>
                <w:szCs w:val="21"/>
              </w:rPr>
            </w:pPr>
          </w:p>
        </w:tc>
      </w:tr>
      <w:tr w:rsidR="00434E7C" w14:paraId="15A930C9" w14:textId="77777777" w:rsidTr="00434E7C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18F3DFD4" w14:textId="77777777" w:rsidR="00434E7C" w:rsidRDefault="00434E7C">
            <w:pPr>
              <w:widowControl/>
              <w:jc w:val="left"/>
              <w:rPr>
                <w:rFonts w:ascii="Times New Roman" w:eastAsia="宋体" w:hAnsi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    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4"/>
                <w:szCs w:val="24"/>
              </w:rPr>
              <w:t>Y</w:t>
            </w: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es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5EDE89F3" w14:textId="77777777" w:rsidR="00434E7C" w:rsidRDefault="00434E7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028(8.76)</w:t>
            </w:r>
          </w:p>
        </w:tc>
        <w:tc>
          <w:tcPr>
            <w:tcW w:w="241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1A5F297D" w14:textId="77777777" w:rsidR="00434E7C" w:rsidRDefault="00434E7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413(10.08)</w:t>
            </w:r>
          </w:p>
        </w:tc>
        <w:tc>
          <w:tcPr>
            <w:tcW w:w="241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4FC75DB3" w14:textId="77777777" w:rsidR="00434E7C" w:rsidRDefault="00434E7C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615(7.94)</w:t>
            </w:r>
          </w:p>
        </w:tc>
        <w:tc>
          <w:tcPr>
            <w:tcW w:w="97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2E628C32" w14:textId="77777777" w:rsidR="00434E7C" w:rsidRDefault="00434E7C">
            <w:pPr>
              <w:rPr>
                <w:rFonts w:ascii="等线" w:eastAsia="等线" w:hAnsi="等线"/>
                <w:szCs w:val="21"/>
              </w:rPr>
            </w:pPr>
          </w:p>
        </w:tc>
      </w:tr>
    </w:tbl>
    <w:p w14:paraId="16C14199" w14:textId="77777777" w:rsidR="00434E7C" w:rsidRDefault="00434E7C" w:rsidP="00434E7C">
      <w:pPr>
        <w:rPr>
          <w:rFonts w:ascii="Times New Roman" w:eastAsia="等线" w:hAnsi="Times New Roman" w:cs="Times New Roman" w:hint="eastAsia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Abbreviation: NHANES, National Health and Nutrition Examination Survey; BMI, body mass </w:t>
      </w:r>
      <w:proofErr w:type="gramStart"/>
      <w:r>
        <w:rPr>
          <w:rFonts w:ascii="Times New Roman" w:hAnsi="Times New Roman"/>
          <w:sz w:val="24"/>
          <w:szCs w:val="24"/>
        </w:rPr>
        <w:t>index;</w:t>
      </w:r>
      <w:proofErr w:type="gramEnd"/>
      <w:r>
        <w:rPr>
          <w:rFonts w:ascii="Times New Roman" w:hAnsi="Times New Roman"/>
          <w:sz w:val="24"/>
          <w:szCs w:val="24"/>
        </w:rPr>
        <w:t xml:space="preserve"> </w:t>
      </w:r>
    </w:p>
    <w:p w14:paraId="0EFE555D" w14:textId="77777777" w:rsidR="00434E7C" w:rsidRDefault="00434E7C" w:rsidP="00434E7C">
      <w:pPr>
        <w:rPr>
          <w:rFonts w:ascii="Times New Roman" w:hAnsi="Times New Roman"/>
          <w:sz w:val="24"/>
          <w:szCs w:val="24"/>
          <w:shd w:val="clear" w:color="auto" w:fill="FFFFFF"/>
        </w:rPr>
      </w:pPr>
      <w:r>
        <w:rPr>
          <w:rFonts w:ascii="Times New Roman" w:hAnsi="Times New Roman"/>
          <w:sz w:val="24"/>
          <w:szCs w:val="24"/>
        </w:rPr>
        <w:t>HDL, high-density lipoprotein;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LDL, low-density lipoprotein</w:t>
      </w:r>
      <w:r>
        <w:rPr>
          <w:rFonts w:ascii="Times New Roman" w:hAnsi="Times New Roman" w:hint="eastAsia"/>
          <w:sz w:val="24"/>
          <w:szCs w:val="24"/>
        </w:rPr>
        <w:t xml:space="preserve">; </w:t>
      </w:r>
      <w:r>
        <w:rPr>
          <w:rFonts w:ascii="Times New Roman" w:hAnsi="Times New Roman"/>
          <w:sz w:val="24"/>
          <w:szCs w:val="24"/>
          <w:shd w:val="clear" w:color="auto" w:fill="FFFFFF"/>
        </w:rPr>
        <w:t>VAT, visceral adipose tissue.</w:t>
      </w:r>
    </w:p>
    <w:p w14:paraId="4E1D8EE6" w14:textId="77777777" w:rsidR="00434E7C" w:rsidRDefault="00434E7C" w:rsidP="00434E7C">
      <w:pPr>
        <w:rPr>
          <w:rFonts w:ascii="Times New Roman" w:hAnsi="Times New Roman"/>
          <w:sz w:val="24"/>
          <w:szCs w:val="24"/>
          <w:shd w:val="clear" w:color="auto" w:fill="FFFFFF"/>
        </w:rPr>
      </w:pPr>
      <w:r>
        <w:rPr>
          <w:rFonts w:ascii="Times New Roman" w:hAnsi="Times New Roman" w:hint="eastAsia"/>
          <w:sz w:val="24"/>
          <w:szCs w:val="24"/>
          <w:shd w:val="clear" w:color="auto" w:fill="FFFFFF"/>
        </w:rPr>
        <w:t>Excluded participants: 1. Those with missing data on LDL (n=7244). 2. Those with missing data on BMI, poverty-income</w:t>
      </w:r>
    </w:p>
    <w:p w14:paraId="5EFFFDA5" w14:textId="77777777" w:rsidR="00434E7C" w:rsidRDefault="00434E7C" w:rsidP="00434E7C">
      <w:pPr>
        <w:rPr>
          <w:rFonts w:ascii="等线" w:hAnsi="等线"/>
          <w:szCs w:val="21"/>
        </w:rPr>
      </w:pPr>
      <w:r>
        <w:rPr>
          <w:rFonts w:ascii="Times New Roman" w:hAnsi="Times New Roman" w:hint="eastAsia"/>
          <w:sz w:val="24"/>
          <w:szCs w:val="24"/>
          <w:shd w:val="clear" w:color="auto" w:fill="FFFFFF"/>
        </w:rPr>
        <w:t>ratio, smoking, drinking, and lipid-lowering drugs (n=813). 3. Those had a zero value of 2-year fasting lipid weight (n=162).</w:t>
      </w:r>
    </w:p>
    <w:p w14:paraId="1D5073EE" w14:textId="77777777" w:rsidR="00434E7C" w:rsidRPr="00434E7C" w:rsidRDefault="00434E7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9542723" w14:textId="77777777" w:rsidR="00434E7C" w:rsidRDefault="00434E7C">
      <w:pPr>
        <w:rPr>
          <w:rFonts w:ascii="Times New Roman" w:hAnsi="Times New Roman" w:cs="Times New Roman"/>
          <w:b/>
          <w:bCs/>
          <w:sz w:val="24"/>
          <w:szCs w:val="24"/>
        </w:rPr>
        <w:sectPr w:rsidR="00434E7C" w:rsidSect="00434E7C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5B0D9AEE" w14:textId="7159CE69" w:rsidR="00C32B66" w:rsidRDefault="000000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434E7C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Association between univariable and RC concentration in adults </w:t>
      </w:r>
    </w:p>
    <w:p w14:paraId="33FD807E" w14:textId="77777777" w:rsidR="00C32B66" w:rsidRDefault="000000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rom NHANES 2011-2018.</w:t>
      </w:r>
    </w:p>
    <w:tbl>
      <w:tblPr>
        <w:tblW w:w="7249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620"/>
        <w:gridCol w:w="2617"/>
        <w:gridCol w:w="1012"/>
      </w:tblGrid>
      <w:tr w:rsidR="00C32B66" w14:paraId="3A6D48BF" w14:textId="77777777">
        <w:trPr>
          <w:trHeight w:val="288"/>
        </w:trPr>
        <w:tc>
          <w:tcPr>
            <w:tcW w:w="362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1F37280F" w14:textId="77777777" w:rsidR="00C32B66" w:rsidRDefault="00C32B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1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22088977" w14:textId="77777777" w:rsidR="00C32B6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β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5% CI)</w:t>
            </w:r>
          </w:p>
        </w:tc>
        <w:tc>
          <w:tcPr>
            <w:tcW w:w="1012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3C8E4EAE" w14:textId="77777777" w:rsidR="00C32B6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</w:tr>
      <w:tr w:rsidR="00C32B66" w14:paraId="6162375A" w14:textId="77777777">
        <w:trPr>
          <w:trHeight w:val="288"/>
        </w:trPr>
        <w:tc>
          <w:tcPr>
            <w:tcW w:w="362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0D8C9192" w14:textId="77777777" w:rsidR="00C32B6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AT, c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617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64B93AC5" w14:textId="77777777" w:rsidR="00C32B6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9(0.08,0.11)</w:t>
            </w:r>
          </w:p>
        </w:tc>
        <w:tc>
          <w:tcPr>
            <w:tcW w:w="1012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31108244" w14:textId="77777777" w:rsidR="00C32B6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01</w:t>
            </w:r>
          </w:p>
        </w:tc>
      </w:tr>
      <w:tr w:rsidR="00C32B66" w14:paraId="7B6E203B" w14:textId="77777777">
        <w:trPr>
          <w:trHeight w:val="288"/>
        </w:trPr>
        <w:tc>
          <w:tcPr>
            <w:tcW w:w="3620" w:type="dxa"/>
            <w:shd w:val="clear" w:color="auto" w:fill="auto"/>
            <w:noWrap/>
            <w:vAlign w:val="bottom"/>
          </w:tcPr>
          <w:p w14:paraId="0FF270EF" w14:textId="77777777" w:rsidR="00C32B6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AT, tertiles</w:t>
            </w:r>
          </w:p>
        </w:tc>
        <w:tc>
          <w:tcPr>
            <w:tcW w:w="2617" w:type="dxa"/>
            <w:shd w:val="clear" w:color="auto" w:fill="auto"/>
            <w:noWrap/>
            <w:vAlign w:val="bottom"/>
          </w:tcPr>
          <w:p w14:paraId="62E33041" w14:textId="77777777" w:rsidR="00C32B66" w:rsidRDefault="00C32B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12" w:type="dxa"/>
            <w:shd w:val="clear" w:color="auto" w:fill="auto"/>
            <w:noWrap/>
            <w:vAlign w:val="bottom"/>
          </w:tcPr>
          <w:p w14:paraId="40BF06A1" w14:textId="77777777" w:rsidR="00C32B66" w:rsidRDefault="00C32B6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C32B66" w14:paraId="5CAEFF34" w14:textId="77777777">
        <w:trPr>
          <w:trHeight w:val="288"/>
        </w:trPr>
        <w:tc>
          <w:tcPr>
            <w:tcW w:w="3620" w:type="dxa"/>
            <w:shd w:val="clear" w:color="auto" w:fill="auto"/>
            <w:noWrap/>
            <w:vAlign w:val="bottom"/>
          </w:tcPr>
          <w:p w14:paraId="4AD77E28" w14:textId="77777777" w:rsidR="00C32B6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T1</w:t>
            </w:r>
          </w:p>
        </w:tc>
        <w:tc>
          <w:tcPr>
            <w:tcW w:w="2617" w:type="dxa"/>
            <w:shd w:val="clear" w:color="auto" w:fill="auto"/>
            <w:noWrap/>
            <w:vAlign w:val="bottom"/>
          </w:tcPr>
          <w:p w14:paraId="480F8EC9" w14:textId="77777777" w:rsidR="00C32B6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f</w:t>
            </w:r>
          </w:p>
        </w:tc>
        <w:tc>
          <w:tcPr>
            <w:tcW w:w="1012" w:type="dxa"/>
            <w:shd w:val="clear" w:color="auto" w:fill="auto"/>
            <w:noWrap/>
            <w:vAlign w:val="bottom"/>
          </w:tcPr>
          <w:p w14:paraId="17E58F16" w14:textId="77777777" w:rsidR="00C32B66" w:rsidRDefault="00C32B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32B66" w14:paraId="60858F65" w14:textId="77777777">
        <w:trPr>
          <w:trHeight w:val="288"/>
        </w:trPr>
        <w:tc>
          <w:tcPr>
            <w:tcW w:w="3620" w:type="dxa"/>
            <w:shd w:val="clear" w:color="auto" w:fill="auto"/>
            <w:noWrap/>
            <w:vAlign w:val="bottom"/>
          </w:tcPr>
          <w:p w14:paraId="40816148" w14:textId="77777777" w:rsidR="00C32B6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T2</w:t>
            </w:r>
          </w:p>
        </w:tc>
        <w:tc>
          <w:tcPr>
            <w:tcW w:w="2617" w:type="dxa"/>
            <w:shd w:val="clear" w:color="auto" w:fill="auto"/>
            <w:noWrap/>
            <w:vAlign w:val="bottom"/>
          </w:tcPr>
          <w:p w14:paraId="3E7DD681" w14:textId="77777777" w:rsidR="00C32B6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49(5.49, 7.48)</w:t>
            </w:r>
          </w:p>
        </w:tc>
        <w:tc>
          <w:tcPr>
            <w:tcW w:w="1012" w:type="dxa"/>
            <w:shd w:val="clear" w:color="auto" w:fill="auto"/>
            <w:noWrap/>
            <w:vAlign w:val="bottom"/>
          </w:tcPr>
          <w:p w14:paraId="7C9AFA69" w14:textId="77777777" w:rsidR="00C32B6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C32B66" w14:paraId="595B6BBA" w14:textId="77777777">
        <w:trPr>
          <w:trHeight w:val="288"/>
        </w:trPr>
        <w:tc>
          <w:tcPr>
            <w:tcW w:w="3620" w:type="dxa"/>
            <w:shd w:val="clear" w:color="auto" w:fill="auto"/>
            <w:noWrap/>
            <w:vAlign w:val="bottom"/>
          </w:tcPr>
          <w:p w14:paraId="7EDAFC44" w14:textId="77777777" w:rsidR="00C32B6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T3</w:t>
            </w:r>
          </w:p>
        </w:tc>
        <w:tc>
          <w:tcPr>
            <w:tcW w:w="2617" w:type="dxa"/>
            <w:shd w:val="clear" w:color="auto" w:fill="auto"/>
            <w:noWrap/>
            <w:vAlign w:val="bottom"/>
          </w:tcPr>
          <w:p w14:paraId="320CB018" w14:textId="77777777" w:rsidR="00C32B6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.42(12.24,14.61)</w:t>
            </w:r>
          </w:p>
        </w:tc>
        <w:tc>
          <w:tcPr>
            <w:tcW w:w="1012" w:type="dxa"/>
            <w:shd w:val="clear" w:color="auto" w:fill="auto"/>
            <w:noWrap/>
            <w:vAlign w:val="bottom"/>
          </w:tcPr>
          <w:p w14:paraId="2BCC5812" w14:textId="77777777" w:rsidR="00C32B6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C32B66" w14:paraId="3639A07E" w14:textId="77777777">
        <w:trPr>
          <w:trHeight w:val="288"/>
        </w:trPr>
        <w:tc>
          <w:tcPr>
            <w:tcW w:w="3620" w:type="dxa"/>
            <w:shd w:val="clear" w:color="auto" w:fill="auto"/>
            <w:noWrap/>
            <w:vAlign w:val="bottom"/>
          </w:tcPr>
          <w:p w14:paraId="23409976" w14:textId="77777777" w:rsidR="00C32B6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e, years</w:t>
            </w:r>
          </w:p>
        </w:tc>
        <w:tc>
          <w:tcPr>
            <w:tcW w:w="2617" w:type="dxa"/>
            <w:shd w:val="clear" w:color="auto" w:fill="auto"/>
            <w:noWrap/>
            <w:vAlign w:val="bottom"/>
          </w:tcPr>
          <w:p w14:paraId="004C0403" w14:textId="77777777" w:rsidR="00C32B6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3(0.19,0.27)</w:t>
            </w:r>
          </w:p>
        </w:tc>
        <w:tc>
          <w:tcPr>
            <w:tcW w:w="1012" w:type="dxa"/>
            <w:shd w:val="clear" w:color="auto" w:fill="auto"/>
            <w:noWrap/>
            <w:vAlign w:val="bottom"/>
          </w:tcPr>
          <w:p w14:paraId="7F4286C8" w14:textId="77777777" w:rsidR="00C32B6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C32B66" w14:paraId="46DCB0E0" w14:textId="77777777">
        <w:trPr>
          <w:trHeight w:val="288"/>
        </w:trPr>
        <w:tc>
          <w:tcPr>
            <w:tcW w:w="3620" w:type="dxa"/>
            <w:shd w:val="clear" w:color="auto" w:fill="auto"/>
            <w:noWrap/>
            <w:vAlign w:val="bottom"/>
          </w:tcPr>
          <w:p w14:paraId="5BCED0F9" w14:textId="77777777" w:rsidR="00C32B6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MI, kg/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617" w:type="dxa"/>
            <w:shd w:val="clear" w:color="auto" w:fill="auto"/>
            <w:noWrap/>
            <w:vAlign w:val="bottom"/>
          </w:tcPr>
          <w:p w14:paraId="2833BA13" w14:textId="77777777" w:rsidR="00C32B6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5(0.38,0.53)</w:t>
            </w:r>
          </w:p>
        </w:tc>
        <w:tc>
          <w:tcPr>
            <w:tcW w:w="1012" w:type="dxa"/>
            <w:shd w:val="clear" w:color="auto" w:fill="auto"/>
            <w:noWrap/>
            <w:vAlign w:val="bottom"/>
          </w:tcPr>
          <w:p w14:paraId="637627AB" w14:textId="77777777" w:rsidR="00C32B6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C32B66" w14:paraId="087BB935" w14:textId="77777777">
        <w:trPr>
          <w:trHeight w:val="288"/>
        </w:trPr>
        <w:tc>
          <w:tcPr>
            <w:tcW w:w="3620" w:type="dxa"/>
            <w:shd w:val="clear" w:color="auto" w:fill="auto"/>
            <w:noWrap/>
            <w:vAlign w:val="bottom"/>
          </w:tcPr>
          <w:p w14:paraId="1B7A4E7B" w14:textId="77777777" w:rsidR="00C32B6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x</w:t>
            </w:r>
          </w:p>
        </w:tc>
        <w:tc>
          <w:tcPr>
            <w:tcW w:w="2617" w:type="dxa"/>
            <w:shd w:val="clear" w:color="auto" w:fill="auto"/>
            <w:noWrap/>
            <w:vAlign w:val="bottom"/>
          </w:tcPr>
          <w:p w14:paraId="3E2174A3" w14:textId="77777777" w:rsidR="00C32B66" w:rsidRDefault="00C32B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12" w:type="dxa"/>
            <w:shd w:val="clear" w:color="auto" w:fill="auto"/>
            <w:noWrap/>
            <w:vAlign w:val="bottom"/>
          </w:tcPr>
          <w:p w14:paraId="248474A6" w14:textId="77777777" w:rsidR="00C32B66" w:rsidRDefault="00C32B6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C32B66" w14:paraId="6F36CCFD" w14:textId="77777777">
        <w:trPr>
          <w:trHeight w:val="288"/>
        </w:trPr>
        <w:tc>
          <w:tcPr>
            <w:tcW w:w="3620" w:type="dxa"/>
            <w:shd w:val="clear" w:color="auto" w:fill="auto"/>
            <w:noWrap/>
            <w:vAlign w:val="bottom"/>
          </w:tcPr>
          <w:p w14:paraId="0D7CE2E0" w14:textId="77777777" w:rsidR="00C32B6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Female</w:t>
            </w:r>
          </w:p>
        </w:tc>
        <w:tc>
          <w:tcPr>
            <w:tcW w:w="2617" w:type="dxa"/>
            <w:shd w:val="clear" w:color="auto" w:fill="auto"/>
            <w:noWrap/>
            <w:vAlign w:val="bottom"/>
          </w:tcPr>
          <w:p w14:paraId="0B185CD5" w14:textId="77777777" w:rsidR="00C32B6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1012" w:type="dxa"/>
            <w:shd w:val="clear" w:color="auto" w:fill="auto"/>
            <w:noWrap/>
            <w:vAlign w:val="bottom"/>
          </w:tcPr>
          <w:p w14:paraId="40AE065C" w14:textId="77777777" w:rsidR="00C32B66" w:rsidRDefault="00C32B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32B66" w14:paraId="009D9143" w14:textId="77777777">
        <w:trPr>
          <w:trHeight w:val="288"/>
        </w:trPr>
        <w:tc>
          <w:tcPr>
            <w:tcW w:w="3620" w:type="dxa"/>
            <w:shd w:val="clear" w:color="auto" w:fill="auto"/>
            <w:noWrap/>
            <w:vAlign w:val="bottom"/>
          </w:tcPr>
          <w:p w14:paraId="2462F063" w14:textId="77777777" w:rsidR="00C32B6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Male</w:t>
            </w:r>
          </w:p>
        </w:tc>
        <w:tc>
          <w:tcPr>
            <w:tcW w:w="2617" w:type="dxa"/>
            <w:shd w:val="clear" w:color="auto" w:fill="auto"/>
            <w:noWrap/>
            <w:vAlign w:val="bottom"/>
          </w:tcPr>
          <w:p w14:paraId="02ACBDCA" w14:textId="77777777" w:rsidR="00C32B6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16(3.25,5.07)</w:t>
            </w:r>
          </w:p>
        </w:tc>
        <w:tc>
          <w:tcPr>
            <w:tcW w:w="1012" w:type="dxa"/>
            <w:shd w:val="clear" w:color="auto" w:fill="auto"/>
            <w:noWrap/>
            <w:vAlign w:val="bottom"/>
          </w:tcPr>
          <w:p w14:paraId="37F9AE39" w14:textId="77777777" w:rsidR="00C32B6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C32B66" w14:paraId="020177B5" w14:textId="77777777">
        <w:trPr>
          <w:trHeight w:val="288"/>
        </w:trPr>
        <w:tc>
          <w:tcPr>
            <w:tcW w:w="3620" w:type="dxa"/>
            <w:shd w:val="clear" w:color="auto" w:fill="auto"/>
            <w:noWrap/>
            <w:vAlign w:val="bottom"/>
          </w:tcPr>
          <w:p w14:paraId="37DA6592" w14:textId="77777777" w:rsidR="00C32B6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thnicity</w:t>
            </w:r>
          </w:p>
        </w:tc>
        <w:tc>
          <w:tcPr>
            <w:tcW w:w="2617" w:type="dxa"/>
            <w:shd w:val="clear" w:color="auto" w:fill="auto"/>
            <w:noWrap/>
            <w:vAlign w:val="bottom"/>
          </w:tcPr>
          <w:p w14:paraId="50776EA7" w14:textId="77777777" w:rsidR="00C32B66" w:rsidRDefault="00C32B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12" w:type="dxa"/>
            <w:shd w:val="clear" w:color="auto" w:fill="auto"/>
            <w:noWrap/>
            <w:vAlign w:val="bottom"/>
          </w:tcPr>
          <w:p w14:paraId="10DCCF18" w14:textId="77777777" w:rsidR="00C32B66" w:rsidRDefault="00C32B6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C32B66" w14:paraId="79989BEA" w14:textId="77777777">
        <w:trPr>
          <w:trHeight w:val="288"/>
        </w:trPr>
        <w:tc>
          <w:tcPr>
            <w:tcW w:w="3620" w:type="dxa"/>
            <w:shd w:val="clear" w:color="auto" w:fill="auto"/>
            <w:noWrap/>
            <w:vAlign w:val="bottom"/>
          </w:tcPr>
          <w:p w14:paraId="0D59FFC6" w14:textId="77777777" w:rsidR="00C32B6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on-Hispanic White</w:t>
            </w:r>
          </w:p>
        </w:tc>
        <w:tc>
          <w:tcPr>
            <w:tcW w:w="2617" w:type="dxa"/>
            <w:shd w:val="clear" w:color="auto" w:fill="auto"/>
            <w:noWrap/>
            <w:vAlign w:val="bottom"/>
          </w:tcPr>
          <w:p w14:paraId="50B5F811" w14:textId="77777777" w:rsidR="00C32B6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1012" w:type="dxa"/>
            <w:shd w:val="clear" w:color="auto" w:fill="auto"/>
            <w:noWrap/>
            <w:vAlign w:val="bottom"/>
          </w:tcPr>
          <w:p w14:paraId="6FFA8A4D" w14:textId="77777777" w:rsidR="00C32B66" w:rsidRDefault="00C32B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32B66" w14:paraId="7DEA5587" w14:textId="77777777">
        <w:trPr>
          <w:trHeight w:val="288"/>
        </w:trPr>
        <w:tc>
          <w:tcPr>
            <w:tcW w:w="3620" w:type="dxa"/>
            <w:shd w:val="clear" w:color="auto" w:fill="auto"/>
            <w:noWrap/>
            <w:vAlign w:val="bottom"/>
          </w:tcPr>
          <w:p w14:paraId="6EA2483B" w14:textId="77777777" w:rsidR="00C32B6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on-Hispanic Black</w:t>
            </w:r>
          </w:p>
        </w:tc>
        <w:tc>
          <w:tcPr>
            <w:tcW w:w="2617" w:type="dxa"/>
            <w:shd w:val="clear" w:color="auto" w:fill="auto"/>
            <w:noWrap/>
            <w:vAlign w:val="bottom"/>
          </w:tcPr>
          <w:p w14:paraId="62B9F2BF" w14:textId="77777777" w:rsidR="00C32B6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-5.78(-6.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90,-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4.66)</w:t>
            </w:r>
          </w:p>
        </w:tc>
        <w:tc>
          <w:tcPr>
            <w:tcW w:w="1012" w:type="dxa"/>
            <w:shd w:val="clear" w:color="auto" w:fill="auto"/>
            <w:noWrap/>
            <w:vAlign w:val="bottom"/>
          </w:tcPr>
          <w:p w14:paraId="12A27835" w14:textId="77777777" w:rsidR="00C32B6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C32B66" w14:paraId="281C0165" w14:textId="77777777">
        <w:trPr>
          <w:trHeight w:val="288"/>
        </w:trPr>
        <w:tc>
          <w:tcPr>
            <w:tcW w:w="3620" w:type="dxa"/>
            <w:shd w:val="clear" w:color="auto" w:fill="auto"/>
            <w:noWrap/>
            <w:vAlign w:val="bottom"/>
          </w:tcPr>
          <w:p w14:paraId="21E018CD" w14:textId="77777777" w:rsidR="00C32B6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   Mexican American</w:t>
            </w:r>
          </w:p>
        </w:tc>
        <w:tc>
          <w:tcPr>
            <w:tcW w:w="2617" w:type="dxa"/>
            <w:shd w:val="clear" w:color="auto" w:fill="auto"/>
            <w:noWrap/>
            <w:vAlign w:val="bottom"/>
          </w:tcPr>
          <w:p w14:paraId="2D243495" w14:textId="77777777" w:rsidR="00C32B6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59(-0.66, 1.84)</w:t>
            </w:r>
          </w:p>
        </w:tc>
        <w:tc>
          <w:tcPr>
            <w:tcW w:w="1012" w:type="dxa"/>
            <w:shd w:val="clear" w:color="auto" w:fill="auto"/>
            <w:noWrap/>
            <w:vAlign w:val="bottom"/>
          </w:tcPr>
          <w:p w14:paraId="6102163D" w14:textId="77777777" w:rsidR="00C32B6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35</w:t>
            </w:r>
          </w:p>
        </w:tc>
      </w:tr>
      <w:tr w:rsidR="00C32B66" w14:paraId="7ECD9D43" w14:textId="77777777">
        <w:trPr>
          <w:trHeight w:val="288"/>
        </w:trPr>
        <w:tc>
          <w:tcPr>
            <w:tcW w:w="3620" w:type="dxa"/>
            <w:shd w:val="clear" w:color="auto" w:fill="auto"/>
            <w:noWrap/>
            <w:vAlign w:val="bottom"/>
          </w:tcPr>
          <w:p w14:paraId="556E545C" w14:textId="77777777" w:rsidR="00C32B6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   Other Hispanic</w:t>
            </w:r>
          </w:p>
        </w:tc>
        <w:tc>
          <w:tcPr>
            <w:tcW w:w="2617" w:type="dxa"/>
            <w:shd w:val="clear" w:color="auto" w:fill="auto"/>
            <w:noWrap/>
            <w:vAlign w:val="bottom"/>
          </w:tcPr>
          <w:p w14:paraId="04A73101" w14:textId="77777777" w:rsidR="00C32B6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-0.85(-2.45, 0.75)</w:t>
            </w:r>
          </w:p>
        </w:tc>
        <w:tc>
          <w:tcPr>
            <w:tcW w:w="1012" w:type="dxa"/>
            <w:shd w:val="clear" w:color="auto" w:fill="auto"/>
            <w:noWrap/>
            <w:vAlign w:val="bottom"/>
          </w:tcPr>
          <w:p w14:paraId="1D0FB634" w14:textId="77777777" w:rsidR="00C32B6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29</w:t>
            </w:r>
          </w:p>
        </w:tc>
      </w:tr>
      <w:tr w:rsidR="00C32B66" w14:paraId="16F1B5A7" w14:textId="77777777">
        <w:trPr>
          <w:trHeight w:val="288"/>
        </w:trPr>
        <w:tc>
          <w:tcPr>
            <w:tcW w:w="3620" w:type="dxa"/>
            <w:shd w:val="clear" w:color="auto" w:fill="auto"/>
            <w:noWrap/>
            <w:vAlign w:val="bottom"/>
          </w:tcPr>
          <w:p w14:paraId="31171245" w14:textId="77777777" w:rsidR="00C32B66" w:rsidRDefault="00000000">
            <w:pPr>
              <w:widowControl/>
              <w:ind w:left="480" w:hangingChars="200" w:hanging="4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   Other Race - Including Multi-Racial</w:t>
            </w:r>
          </w:p>
        </w:tc>
        <w:tc>
          <w:tcPr>
            <w:tcW w:w="2617" w:type="dxa"/>
            <w:shd w:val="clear" w:color="auto" w:fill="auto"/>
            <w:noWrap/>
            <w:vAlign w:val="bottom"/>
          </w:tcPr>
          <w:p w14:paraId="5D24AF84" w14:textId="77777777" w:rsidR="00C32B6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-0.39(-1.85, 1.06)</w:t>
            </w:r>
          </w:p>
        </w:tc>
        <w:tc>
          <w:tcPr>
            <w:tcW w:w="1012" w:type="dxa"/>
            <w:shd w:val="clear" w:color="auto" w:fill="auto"/>
            <w:noWrap/>
            <w:vAlign w:val="bottom"/>
          </w:tcPr>
          <w:p w14:paraId="636E3B9C" w14:textId="77777777" w:rsidR="00C32B6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59</w:t>
            </w:r>
          </w:p>
        </w:tc>
      </w:tr>
      <w:tr w:rsidR="00C32B66" w14:paraId="027BB16E" w14:textId="77777777">
        <w:trPr>
          <w:trHeight w:val="288"/>
        </w:trPr>
        <w:tc>
          <w:tcPr>
            <w:tcW w:w="3620" w:type="dxa"/>
            <w:shd w:val="clear" w:color="auto" w:fill="auto"/>
            <w:noWrap/>
            <w:vAlign w:val="bottom"/>
          </w:tcPr>
          <w:p w14:paraId="51D2834F" w14:textId="77777777" w:rsidR="00C32B6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verty-income ratio</w:t>
            </w:r>
          </w:p>
        </w:tc>
        <w:tc>
          <w:tcPr>
            <w:tcW w:w="2617" w:type="dxa"/>
            <w:shd w:val="clear" w:color="auto" w:fill="auto"/>
            <w:noWrap/>
            <w:vAlign w:val="bottom"/>
          </w:tcPr>
          <w:p w14:paraId="14045E05" w14:textId="77777777" w:rsidR="00C32B66" w:rsidRDefault="00C32B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12" w:type="dxa"/>
            <w:shd w:val="clear" w:color="auto" w:fill="auto"/>
            <w:noWrap/>
            <w:vAlign w:val="bottom"/>
          </w:tcPr>
          <w:p w14:paraId="0697A403" w14:textId="77777777" w:rsidR="00C32B66" w:rsidRDefault="00C32B6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C32B66" w14:paraId="7CD3CB5A" w14:textId="77777777">
        <w:trPr>
          <w:trHeight w:val="288"/>
        </w:trPr>
        <w:tc>
          <w:tcPr>
            <w:tcW w:w="3620" w:type="dxa"/>
            <w:shd w:val="clear" w:color="auto" w:fill="auto"/>
            <w:noWrap/>
            <w:vAlign w:val="bottom"/>
          </w:tcPr>
          <w:p w14:paraId="5E526E20" w14:textId="77777777" w:rsidR="00C32B6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≤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.3</w:t>
            </w:r>
          </w:p>
        </w:tc>
        <w:tc>
          <w:tcPr>
            <w:tcW w:w="2617" w:type="dxa"/>
            <w:shd w:val="clear" w:color="auto" w:fill="auto"/>
            <w:noWrap/>
            <w:vAlign w:val="bottom"/>
          </w:tcPr>
          <w:p w14:paraId="1B579F11" w14:textId="77777777" w:rsidR="00C32B6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1012" w:type="dxa"/>
            <w:shd w:val="clear" w:color="auto" w:fill="auto"/>
            <w:noWrap/>
            <w:vAlign w:val="bottom"/>
          </w:tcPr>
          <w:p w14:paraId="0B7E06B4" w14:textId="77777777" w:rsidR="00C32B66" w:rsidRDefault="00C32B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32B66" w14:paraId="73519472" w14:textId="77777777">
        <w:trPr>
          <w:trHeight w:val="288"/>
        </w:trPr>
        <w:tc>
          <w:tcPr>
            <w:tcW w:w="3620" w:type="dxa"/>
            <w:shd w:val="clear" w:color="auto" w:fill="auto"/>
            <w:noWrap/>
            <w:vAlign w:val="bottom"/>
          </w:tcPr>
          <w:p w14:paraId="642D4317" w14:textId="77777777" w:rsidR="00C32B6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&gt;1.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,≤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.5</w:t>
            </w:r>
          </w:p>
        </w:tc>
        <w:tc>
          <w:tcPr>
            <w:tcW w:w="2617" w:type="dxa"/>
            <w:shd w:val="clear" w:color="auto" w:fill="auto"/>
            <w:noWrap/>
            <w:vAlign w:val="bottom"/>
          </w:tcPr>
          <w:p w14:paraId="3773ABE3" w14:textId="77777777" w:rsidR="00C32B6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8(-1.16,1.31)</w:t>
            </w:r>
          </w:p>
        </w:tc>
        <w:tc>
          <w:tcPr>
            <w:tcW w:w="1012" w:type="dxa"/>
            <w:shd w:val="clear" w:color="auto" w:fill="auto"/>
            <w:noWrap/>
            <w:vAlign w:val="bottom"/>
          </w:tcPr>
          <w:p w14:paraId="6B95F7D5" w14:textId="77777777" w:rsidR="00C32B6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0</w:t>
            </w:r>
          </w:p>
        </w:tc>
      </w:tr>
      <w:tr w:rsidR="00C32B66" w14:paraId="62AA6423" w14:textId="77777777">
        <w:trPr>
          <w:trHeight w:val="288"/>
        </w:trPr>
        <w:tc>
          <w:tcPr>
            <w:tcW w:w="3620" w:type="dxa"/>
            <w:shd w:val="clear" w:color="auto" w:fill="auto"/>
            <w:noWrap/>
            <w:vAlign w:val="bottom"/>
          </w:tcPr>
          <w:p w14:paraId="1BB8D32D" w14:textId="77777777" w:rsidR="00C32B6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&gt;3.5</w:t>
            </w:r>
          </w:p>
        </w:tc>
        <w:tc>
          <w:tcPr>
            <w:tcW w:w="2617" w:type="dxa"/>
            <w:shd w:val="clear" w:color="auto" w:fill="auto"/>
            <w:noWrap/>
            <w:vAlign w:val="bottom"/>
          </w:tcPr>
          <w:p w14:paraId="1C8A1F45" w14:textId="77777777" w:rsidR="00C32B6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6(-0.98,1.30)</w:t>
            </w:r>
          </w:p>
        </w:tc>
        <w:tc>
          <w:tcPr>
            <w:tcW w:w="1012" w:type="dxa"/>
            <w:shd w:val="clear" w:color="auto" w:fill="auto"/>
            <w:noWrap/>
            <w:vAlign w:val="bottom"/>
          </w:tcPr>
          <w:p w14:paraId="79DE5D33" w14:textId="77777777" w:rsidR="00C32B6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8</w:t>
            </w:r>
          </w:p>
        </w:tc>
      </w:tr>
      <w:tr w:rsidR="00C32B66" w14:paraId="0F5EC258" w14:textId="77777777">
        <w:trPr>
          <w:trHeight w:val="288"/>
        </w:trPr>
        <w:tc>
          <w:tcPr>
            <w:tcW w:w="3620" w:type="dxa"/>
            <w:shd w:val="clear" w:color="auto" w:fill="auto"/>
            <w:noWrap/>
            <w:vAlign w:val="bottom"/>
          </w:tcPr>
          <w:p w14:paraId="3DD0813C" w14:textId="77777777" w:rsidR="00C32B6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ducation</w:t>
            </w:r>
          </w:p>
        </w:tc>
        <w:tc>
          <w:tcPr>
            <w:tcW w:w="2617" w:type="dxa"/>
            <w:shd w:val="clear" w:color="auto" w:fill="auto"/>
            <w:noWrap/>
            <w:vAlign w:val="bottom"/>
          </w:tcPr>
          <w:p w14:paraId="02FAB191" w14:textId="77777777" w:rsidR="00C32B66" w:rsidRDefault="00C32B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12" w:type="dxa"/>
            <w:shd w:val="clear" w:color="auto" w:fill="auto"/>
            <w:noWrap/>
            <w:vAlign w:val="bottom"/>
          </w:tcPr>
          <w:p w14:paraId="667AC830" w14:textId="77777777" w:rsidR="00C32B66" w:rsidRDefault="00C32B6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C32B66" w14:paraId="23F38415" w14:textId="77777777">
        <w:trPr>
          <w:trHeight w:val="288"/>
        </w:trPr>
        <w:tc>
          <w:tcPr>
            <w:tcW w:w="3620" w:type="dxa"/>
            <w:shd w:val="clear" w:color="auto" w:fill="auto"/>
            <w:noWrap/>
            <w:vAlign w:val="bottom"/>
          </w:tcPr>
          <w:p w14:paraId="41525979" w14:textId="77777777" w:rsidR="00C32B6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Less than high school</w:t>
            </w:r>
          </w:p>
        </w:tc>
        <w:tc>
          <w:tcPr>
            <w:tcW w:w="2617" w:type="dxa"/>
            <w:shd w:val="clear" w:color="auto" w:fill="auto"/>
            <w:noWrap/>
            <w:vAlign w:val="bottom"/>
          </w:tcPr>
          <w:p w14:paraId="0F3F56F2" w14:textId="77777777" w:rsidR="00C32B6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1012" w:type="dxa"/>
            <w:shd w:val="clear" w:color="auto" w:fill="auto"/>
            <w:noWrap/>
            <w:vAlign w:val="bottom"/>
          </w:tcPr>
          <w:p w14:paraId="0BF7292E" w14:textId="77777777" w:rsidR="00C32B66" w:rsidRDefault="00C32B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32B66" w14:paraId="114938D6" w14:textId="77777777">
        <w:trPr>
          <w:trHeight w:val="288"/>
        </w:trPr>
        <w:tc>
          <w:tcPr>
            <w:tcW w:w="3620" w:type="dxa"/>
            <w:shd w:val="clear" w:color="auto" w:fill="auto"/>
            <w:noWrap/>
            <w:vAlign w:val="bottom"/>
          </w:tcPr>
          <w:p w14:paraId="501EE036" w14:textId="77777777" w:rsidR="00C32B6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High school</w:t>
            </w:r>
          </w:p>
        </w:tc>
        <w:tc>
          <w:tcPr>
            <w:tcW w:w="2617" w:type="dxa"/>
            <w:shd w:val="clear" w:color="auto" w:fill="auto"/>
            <w:noWrap/>
            <w:vAlign w:val="bottom"/>
          </w:tcPr>
          <w:p w14:paraId="4B8C5581" w14:textId="77777777" w:rsidR="00C32B6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82(-2.71, 1.07)</w:t>
            </w:r>
          </w:p>
        </w:tc>
        <w:tc>
          <w:tcPr>
            <w:tcW w:w="1012" w:type="dxa"/>
            <w:shd w:val="clear" w:color="auto" w:fill="auto"/>
            <w:noWrap/>
            <w:vAlign w:val="bottom"/>
          </w:tcPr>
          <w:p w14:paraId="61B90031" w14:textId="77777777" w:rsidR="00C32B6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9</w:t>
            </w:r>
          </w:p>
        </w:tc>
      </w:tr>
      <w:tr w:rsidR="00C32B66" w14:paraId="12DF9504" w14:textId="77777777">
        <w:trPr>
          <w:trHeight w:val="288"/>
        </w:trPr>
        <w:tc>
          <w:tcPr>
            <w:tcW w:w="3620" w:type="dxa"/>
            <w:shd w:val="clear" w:color="auto" w:fill="auto"/>
            <w:noWrap/>
            <w:vAlign w:val="bottom"/>
          </w:tcPr>
          <w:p w14:paraId="411625D6" w14:textId="77777777" w:rsidR="00C32B6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More than high school</w:t>
            </w:r>
          </w:p>
        </w:tc>
        <w:tc>
          <w:tcPr>
            <w:tcW w:w="2617" w:type="dxa"/>
            <w:shd w:val="clear" w:color="auto" w:fill="auto"/>
            <w:noWrap/>
            <w:vAlign w:val="bottom"/>
          </w:tcPr>
          <w:p w14:paraId="09B65026" w14:textId="77777777" w:rsidR="00C32B6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47(-2.62, -0.32)</w:t>
            </w:r>
          </w:p>
        </w:tc>
        <w:tc>
          <w:tcPr>
            <w:tcW w:w="1012" w:type="dxa"/>
            <w:shd w:val="clear" w:color="auto" w:fill="auto"/>
            <w:noWrap/>
            <w:vAlign w:val="bottom"/>
          </w:tcPr>
          <w:p w14:paraId="322D6745" w14:textId="77777777" w:rsidR="00C32B6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 w:rsidR="00C32B66" w14:paraId="4FCF8928" w14:textId="77777777">
        <w:trPr>
          <w:trHeight w:val="288"/>
        </w:trPr>
        <w:tc>
          <w:tcPr>
            <w:tcW w:w="3620" w:type="dxa"/>
            <w:shd w:val="clear" w:color="auto" w:fill="auto"/>
            <w:noWrap/>
            <w:vAlign w:val="bottom"/>
          </w:tcPr>
          <w:p w14:paraId="266470DA" w14:textId="77777777" w:rsidR="00C32B6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moking</w:t>
            </w:r>
          </w:p>
        </w:tc>
        <w:tc>
          <w:tcPr>
            <w:tcW w:w="2617" w:type="dxa"/>
            <w:shd w:val="clear" w:color="auto" w:fill="auto"/>
            <w:noWrap/>
            <w:vAlign w:val="bottom"/>
          </w:tcPr>
          <w:p w14:paraId="764A3016" w14:textId="77777777" w:rsidR="00C32B66" w:rsidRDefault="00C32B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12" w:type="dxa"/>
            <w:shd w:val="clear" w:color="auto" w:fill="auto"/>
            <w:noWrap/>
            <w:vAlign w:val="bottom"/>
          </w:tcPr>
          <w:p w14:paraId="1723B47B" w14:textId="77777777" w:rsidR="00C32B66" w:rsidRDefault="00C32B6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C32B66" w14:paraId="027CFBEF" w14:textId="77777777">
        <w:trPr>
          <w:trHeight w:val="288"/>
        </w:trPr>
        <w:tc>
          <w:tcPr>
            <w:tcW w:w="3620" w:type="dxa"/>
            <w:shd w:val="clear" w:color="auto" w:fill="auto"/>
            <w:noWrap/>
            <w:vAlign w:val="bottom"/>
          </w:tcPr>
          <w:p w14:paraId="67CD9F64" w14:textId="77777777" w:rsidR="00C32B6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never</w:t>
            </w:r>
          </w:p>
        </w:tc>
        <w:tc>
          <w:tcPr>
            <w:tcW w:w="2617" w:type="dxa"/>
            <w:shd w:val="clear" w:color="auto" w:fill="auto"/>
            <w:noWrap/>
            <w:vAlign w:val="bottom"/>
          </w:tcPr>
          <w:p w14:paraId="5668B3B1" w14:textId="77777777" w:rsidR="00C32B6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1012" w:type="dxa"/>
            <w:shd w:val="clear" w:color="auto" w:fill="auto"/>
            <w:noWrap/>
            <w:vAlign w:val="bottom"/>
          </w:tcPr>
          <w:p w14:paraId="09C26A84" w14:textId="77777777" w:rsidR="00C32B66" w:rsidRDefault="00C32B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32B66" w14:paraId="25F81C6C" w14:textId="77777777">
        <w:trPr>
          <w:trHeight w:val="288"/>
        </w:trPr>
        <w:tc>
          <w:tcPr>
            <w:tcW w:w="3620" w:type="dxa"/>
            <w:shd w:val="clear" w:color="auto" w:fill="auto"/>
            <w:noWrap/>
            <w:vAlign w:val="bottom"/>
          </w:tcPr>
          <w:p w14:paraId="0FD9B939" w14:textId="77777777" w:rsidR="00C32B6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former</w:t>
            </w:r>
          </w:p>
        </w:tc>
        <w:tc>
          <w:tcPr>
            <w:tcW w:w="2617" w:type="dxa"/>
            <w:shd w:val="clear" w:color="auto" w:fill="auto"/>
            <w:noWrap/>
            <w:vAlign w:val="bottom"/>
          </w:tcPr>
          <w:p w14:paraId="2EA3786E" w14:textId="77777777" w:rsidR="00C32B6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(1.34,4.66)</w:t>
            </w:r>
          </w:p>
        </w:tc>
        <w:tc>
          <w:tcPr>
            <w:tcW w:w="1012" w:type="dxa"/>
            <w:shd w:val="clear" w:color="auto" w:fill="auto"/>
            <w:noWrap/>
            <w:vAlign w:val="bottom"/>
          </w:tcPr>
          <w:p w14:paraId="504FF1B2" w14:textId="77777777" w:rsidR="00C32B6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C32B66" w14:paraId="4D193EED" w14:textId="77777777">
        <w:trPr>
          <w:trHeight w:val="288"/>
        </w:trPr>
        <w:tc>
          <w:tcPr>
            <w:tcW w:w="3620" w:type="dxa"/>
            <w:shd w:val="clear" w:color="auto" w:fill="auto"/>
            <w:noWrap/>
            <w:vAlign w:val="bottom"/>
          </w:tcPr>
          <w:p w14:paraId="3A671E25" w14:textId="77777777" w:rsidR="00C32B6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now</w:t>
            </w:r>
          </w:p>
        </w:tc>
        <w:tc>
          <w:tcPr>
            <w:tcW w:w="2617" w:type="dxa"/>
            <w:shd w:val="clear" w:color="auto" w:fill="auto"/>
            <w:noWrap/>
            <w:vAlign w:val="bottom"/>
          </w:tcPr>
          <w:p w14:paraId="20FC5326" w14:textId="77777777" w:rsidR="00C32B6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8(2.36,5.23)</w:t>
            </w:r>
          </w:p>
        </w:tc>
        <w:tc>
          <w:tcPr>
            <w:tcW w:w="1012" w:type="dxa"/>
            <w:shd w:val="clear" w:color="auto" w:fill="auto"/>
            <w:noWrap/>
            <w:vAlign w:val="bottom"/>
          </w:tcPr>
          <w:p w14:paraId="0B0EAD41" w14:textId="77777777" w:rsidR="00C32B6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C32B66" w14:paraId="598BB27E" w14:textId="77777777">
        <w:trPr>
          <w:trHeight w:val="288"/>
        </w:trPr>
        <w:tc>
          <w:tcPr>
            <w:tcW w:w="3620" w:type="dxa"/>
            <w:shd w:val="clear" w:color="auto" w:fill="auto"/>
            <w:noWrap/>
            <w:vAlign w:val="bottom"/>
          </w:tcPr>
          <w:p w14:paraId="5C8FD94C" w14:textId="77777777" w:rsidR="00C32B6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inking</w:t>
            </w:r>
          </w:p>
        </w:tc>
        <w:tc>
          <w:tcPr>
            <w:tcW w:w="2617" w:type="dxa"/>
            <w:shd w:val="clear" w:color="auto" w:fill="auto"/>
            <w:noWrap/>
            <w:vAlign w:val="bottom"/>
          </w:tcPr>
          <w:p w14:paraId="1590123A" w14:textId="77777777" w:rsidR="00C32B66" w:rsidRDefault="00C32B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12" w:type="dxa"/>
            <w:shd w:val="clear" w:color="auto" w:fill="auto"/>
            <w:noWrap/>
            <w:vAlign w:val="bottom"/>
          </w:tcPr>
          <w:p w14:paraId="5317F7D6" w14:textId="77777777" w:rsidR="00C32B66" w:rsidRDefault="00C32B6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C32B66" w14:paraId="1E630517" w14:textId="77777777">
        <w:trPr>
          <w:trHeight w:val="288"/>
        </w:trPr>
        <w:tc>
          <w:tcPr>
            <w:tcW w:w="3620" w:type="dxa"/>
            <w:shd w:val="clear" w:color="auto" w:fill="auto"/>
            <w:noWrap/>
            <w:vAlign w:val="bottom"/>
          </w:tcPr>
          <w:p w14:paraId="5F4B7F3D" w14:textId="77777777" w:rsidR="00C32B6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No</w:t>
            </w:r>
          </w:p>
        </w:tc>
        <w:tc>
          <w:tcPr>
            <w:tcW w:w="2617" w:type="dxa"/>
            <w:shd w:val="clear" w:color="auto" w:fill="auto"/>
            <w:noWrap/>
            <w:vAlign w:val="bottom"/>
          </w:tcPr>
          <w:p w14:paraId="6E5D1D7A" w14:textId="77777777" w:rsidR="00C32B6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1012" w:type="dxa"/>
            <w:shd w:val="clear" w:color="auto" w:fill="auto"/>
            <w:noWrap/>
            <w:vAlign w:val="bottom"/>
          </w:tcPr>
          <w:p w14:paraId="0540B4C1" w14:textId="77777777" w:rsidR="00C32B66" w:rsidRDefault="00C32B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32B66" w14:paraId="308CD15B" w14:textId="77777777">
        <w:trPr>
          <w:trHeight w:val="288"/>
        </w:trPr>
        <w:tc>
          <w:tcPr>
            <w:tcW w:w="3620" w:type="dxa"/>
            <w:shd w:val="clear" w:color="auto" w:fill="auto"/>
            <w:noWrap/>
            <w:vAlign w:val="bottom"/>
          </w:tcPr>
          <w:p w14:paraId="57C706F1" w14:textId="77777777" w:rsidR="00C32B6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Yes</w:t>
            </w:r>
          </w:p>
        </w:tc>
        <w:tc>
          <w:tcPr>
            <w:tcW w:w="2617" w:type="dxa"/>
            <w:shd w:val="clear" w:color="auto" w:fill="auto"/>
            <w:noWrap/>
            <w:vAlign w:val="bottom"/>
          </w:tcPr>
          <w:p w14:paraId="09621F40" w14:textId="77777777" w:rsidR="00C32B6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8(-1.29,1.66)</w:t>
            </w:r>
          </w:p>
        </w:tc>
        <w:tc>
          <w:tcPr>
            <w:tcW w:w="1012" w:type="dxa"/>
            <w:shd w:val="clear" w:color="auto" w:fill="auto"/>
            <w:noWrap/>
            <w:vAlign w:val="bottom"/>
          </w:tcPr>
          <w:p w14:paraId="1455899C" w14:textId="77777777" w:rsidR="00C32B6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0</w:t>
            </w:r>
          </w:p>
        </w:tc>
      </w:tr>
      <w:tr w:rsidR="00C32B66" w14:paraId="0518625A" w14:textId="77777777">
        <w:trPr>
          <w:trHeight w:val="288"/>
        </w:trPr>
        <w:tc>
          <w:tcPr>
            <w:tcW w:w="3620" w:type="dxa"/>
            <w:shd w:val="clear" w:color="auto" w:fill="auto"/>
            <w:noWrap/>
            <w:vAlign w:val="bottom"/>
          </w:tcPr>
          <w:p w14:paraId="254865EE" w14:textId="77777777" w:rsidR="00C32B6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hysical activity</w:t>
            </w:r>
          </w:p>
        </w:tc>
        <w:tc>
          <w:tcPr>
            <w:tcW w:w="2617" w:type="dxa"/>
            <w:shd w:val="clear" w:color="auto" w:fill="auto"/>
            <w:noWrap/>
            <w:vAlign w:val="bottom"/>
          </w:tcPr>
          <w:p w14:paraId="657B1514" w14:textId="77777777" w:rsidR="00C32B66" w:rsidRDefault="00C32B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12" w:type="dxa"/>
            <w:shd w:val="clear" w:color="auto" w:fill="auto"/>
            <w:noWrap/>
            <w:vAlign w:val="bottom"/>
          </w:tcPr>
          <w:p w14:paraId="3DE49441" w14:textId="77777777" w:rsidR="00C32B66" w:rsidRDefault="00C32B6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C32B66" w14:paraId="00500A5A" w14:textId="77777777">
        <w:trPr>
          <w:trHeight w:val="288"/>
        </w:trPr>
        <w:tc>
          <w:tcPr>
            <w:tcW w:w="3620" w:type="dxa"/>
            <w:shd w:val="clear" w:color="auto" w:fill="auto"/>
            <w:noWrap/>
            <w:vAlign w:val="bottom"/>
          </w:tcPr>
          <w:p w14:paraId="1381B6EB" w14:textId="77777777" w:rsidR="00C32B6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No</w:t>
            </w:r>
          </w:p>
        </w:tc>
        <w:tc>
          <w:tcPr>
            <w:tcW w:w="2617" w:type="dxa"/>
            <w:shd w:val="clear" w:color="auto" w:fill="auto"/>
            <w:noWrap/>
            <w:vAlign w:val="bottom"/>
          </w:tcPr>
          <w:p w14:paraId="72530CE4" w14:textId="77777777" w:rsidR="00C32B6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1012" w:type="dxa"/>
            <w:shd w:val="clear" w:color="auto" w:fill="auto"/>
            <w:noWrap/>
            <w:vAlign w:val="bottom"/>
          </w:tcPr>
          <w:p w14:paraId="77227784" w14:textId="77777777" w:rsidR="00C32B66" w:rsidRDefault="00C32B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32B66" w14:paraId="4DB03D33" w14:textId="77777777">
        <w:trPr>
          <w:trHeight w:val="288"/>
        </w:trPr>
        <w:tc>
          <w:tcPr>
            <w:tcW w:w="3620" w:type="dxa"/>
            <w:shd w:val="clear" w:color="auto" w:fill="auto"/>
            <w:noWrap/>
            <w:vAlign w:val="bottom"/>
          </w:tcPr>
          <w:p w14:paraId="19A9DADE" w14:textId="77777777" w:rsidR="00C32B6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Yes</w:t>
            </w:r>
          </w:p>
        </w:tc>
        <w:tc>
          <w:tcPr>
            <w:tcW w:w="2617" w:type="dxa"/>
            <w:shd w:val="clear" w:color="auto" w:fill="auto"/>
            <w:noWrap/>
            <w:vAlign w:val="bottom"/>
          </w:tcPr>
          <w:p w14:paraId="243E24A8" w14:textId="77777777" w:rsidR="00C32B6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8(-3.92, -1.68)</w:t>
            </w:r>
          </w:p>
        </w:tc>
        <w:tc>
          <w:tcPr>
            <w:tcW w:w="1012" w:type="dxa"/>
            <w:shd w:val="clear" w:color="auto" w:fill="auto"/>
            <w:noWrap/>
            <w:vAlign w:val="bottom"/>
          </w:tcPr>
          <w:p w14:paraId="7F11171A" w14:textId="77777777" w:rsidR="00C32B6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C32B66" w14:paraId="41617D73" w14:textId="77777777">
        <w:trPr>
          <w:trHeight w:val="288"/>
        </w:trPr>
        <w:tc>
          <w:tcPr>
            <w:tcW w:w="3620" w:type="dxa"/>
            <w:shd w:val="clear" w:color="auto" w:fill="auto"/>
            <w:noWrap/>
            <w:vAlign w:val="bottom"/>
          </w:tcPr>
          <w:p w14:paraId="7D28B7FF" w14:textId="77777777" w:rsidR="00C32B6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wering lipid drug</w:t>
            </w:r>
          </w:p>
        </w:tc>
        <w:tc>
          <w:tcPr>
            <w:tcW w:w="2617" w:type="dxa"/>
            <w:shd w:val="clear" w:color="auto" w:fill="auto"/>
            <w:noWrap/>
            <w:vAlign w:val="bottom"/>
          </w:tcPr>
          <w:p w14:paraId="1E27B61D" w14:textId="77777777" w:rsidR="00C32B66" w:rsidRDefault="00C32B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12" w:type="dxa"/>
            <w:shd w:val="clear" w:color="auto" w:fill="auto"/>
            <w:noWrap/>
            <w:vAlign w:val="bottom"/>
          </w:tcPr>
          <w:p w14:paraId="74822F67" w14:textId="77777777" w:rsidR="00C32B66" w:rsidRDefault="00C32B6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C32B66" w14:paraId="051C7F88" w14:textId="77777777">
        <w:trPr>
          <w:trHeight w:val="288"/>
        </w:trPr>
        <w:tc>
          <w:tcPr>
            <w:tcW w:w="3620" w:type="dxa"/>
            <w:shd w:val="clear" w:color="auto" w:fill="auto"/>
            <w:noWrap/>
            <w:vAlign w:val="bottom"/>
          </w:tcPr>
          <w:p w14:paraId="54168882" w14:textId="77777777" w:rsidR="00C32B6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No</w:t>
            </w:r>
          </w:p>
        </w:tc>
        <w:tc>
          <w:tcPr>
            <w:tcW w:w="2617" w:type="dxa"/>
            <w:shd w:val="clear" w:color="auto" w:fill="auto"/>
            <w:noWrap/>
            <w:vAlign w:val="bottom"/>
          </w:tcPr>
          <w:p w14:paraId="7F7FB3FF" w14:textId="77777777" w:rsidR="00C32B6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1012" w:type="dxa"/>
            <w:shd w:val="clear" w:color="auto" w:fill="auto"/>
            <w:noWrap/>
            <w:vAlign w:val="bottom"/>
          </w:tcPr>
          <w:p w14:paraId="6129367F" w14:textId="77777777" w:rsidR="00C32B66" w:rsidRDefault="00C32B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32B66" w14:paraId="08915397" w14:textId="77777777">
        <w:trPr>
          <w:trHeight w:val="288"/>
        </w:trPr>
        <w:tc>
          <w:tcPr>
            <w:tcW w:w="3620" w:type="dxa"/>
            <w:shd w:val="clear" w:color="auto" w:fill="auto"/>
            <w:noWrap/>
            <w:vAlign w:val="bottom"/>
          </w:tcPr>
          <w:p w14:paraId="31552C45" w14:textId="77777777" w:rsidR="00C32B6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Yes</w:t>
            </w:r>
          </w:p>
        </w:tc>
        <w:tc>
          <w:tcPr>
            <w:tcW w:w="2617" w:type="dxa"/>
            <w:shd w:val="clear" w:color="auto" w:fill="auto"/>
            <w:noWrap/>
            <w:vAlign w:val="bottom"/>
          </w:tcPr>
          <w:p w14:paraId="2B901ED2" w14:textId="77777777" w:rsidR="00C32B6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77(3.55,8.00)</w:t>
            </w:r>
          </w:p>
        </w:tc>
        <w:tc>
          <w:tcPr>
            <w:tcW w:w="1012" w:type="dxa"/>
            <w:shd w:val="clear" w:color="auto" w:fill="auto"/>
            <w:noWrap/>
            <w:vAlign w:val="bottom"/>
          </w:tcPr>
          <w:p w14:paraId="52FB2A44" w14:textId="77777777" w:rsidR="00C32B6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</w:tbl>
    <w:p w14:paraId="4A407603" w14:textId="77777777" w:rsidR="00C32B66" w:rsidRDefault="00000000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sz w:val="24"/>
          <w:szCs w:val="24"/>
        </w:rPr>
        <w:t xml:space="preserve">Abbreviation: NHANES, National Health and Nutrition Examination Survey; T, tertile; BMI, body mass index;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CI, confidence interval; ref, reference; RC, remnant cholesterol;</w:t>
      </w:r>
      <w:r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VAT, visceral adipose tissue.</w:t>
      </w:r>
    </w:p>
    <w:p w14:paraId="25FC26BC" w14:textId="77777777" w:rsidR="00C32B66" w:rsidRDefault="00C32B66">
      <w:pPr>
        <w:sectPr w:rsidR="00C32B6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566C560" w14:textId="5953726E" w:rsidR="00C32B66" w:rsidRDefault="000000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434E7C"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Subgroup analysis of the association between VAT and RC concentration </w:t>
      </w:r>
    </w:p>
    <w:p w14:paraId="62AECDDD" w14:textId="77777777" w:rsidR="00C32B66" w:rsidRDefault="000000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 adults from NHANES 2011-2018.</w:t>
      </w:r>
    </w:p>
    <w:tbl>
      <w:tblPr>
        <w:tblW w:w="8133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30"/>
        <w:gridCol w:w="1726"/>
        <w:gridCol w:w="1837"/>
        <w:gridCol w:w="2040"/>
      </w:tblGrid>
      <w:tr w:rsidR="00C32B66" w14:paraId="7271514F" w14:textId="77777777">
        <w:trPr>
          <w:trHeight w:val="288"/>
        </w:trPr>
        <w:tc>
          <w:tcPr>
            <w:tcW w:w="253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71C76E4" w14:textId="77777777" w:rsidR="00C32B6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bgroup</w:t>
            </w:r>
          </w:p>
        </w:tc>
        <w:tc>
          <w:tcPr>
            <w:tcW w:w="172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A0A0057" w14:textId="77777777" w:rsidR="00C32B6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umber</w:t>
            </w:r>
          </w:p>
        </w:tc>
        <w:tc>
          <w:tcPr>
            <w:tcW w:w="183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CBBD894" w14:textId="77777777" w:rsidR="00C32B6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β (95%CI)</w:t>
            </w:r>
          </w:p>
        </w:tc>
        <w:tc>
          <w:tcPr>
            <w:tcW w:w="204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D7090D6" w14:textId="77777777" w:rsidR="00C32B66" w:rsidRDefault="00000000">
            <w:pPr>
              <w:widowControl/>
              <w:ind w:firstLineChars="100" w:firstLine="24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for interaction</w:t>
            </w:r>
          </w:p>
        </w:tc>
      </w:tr>
      <w:tr w:rsidR="00C32B66" w14:paraId="52368409" w14:textId="77777777">
        <w:trPr>
          <w:trHeight w:val="288"/>
        </w:trPr>
        <w:tc>
          <w:tcPr>
            <w:tcW w:w="253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00492F4D" w14:textId="77777777" w:rsidR="00C32B6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e, years</w:t>
            </w:r>
          </w:p>
        </w:tc>
        <w:tc>
          <w:tcPr>
            <w:tcW w:w="172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12A84A28" w14:textId="77777777" w:rsidR="00C32B66" w:rsidRDefault="00C32B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3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5D31A850" w14:textId="77777777" w:rsidR="00C32B66" w:rsidRDefault="00C32B6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4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5512EDB8" w14:textId="77777777" w:rsidR="00C32B66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8</w:t>
            </w:r>
          </w:p>
        </w:tc>
      </w:tr>
      <w:tr w:rsidR="00C32B66" w14:paraId="172A7C14" w14:textId="77777777">
        <w:trPr>
          <w:trHeight w:val="288"/>
        </w:trPr>
        <w:tc>
          <w:tcPr>
            <w:tcW w:w="2530" w:type="dxa"/>
            <w:shd w:val="clear" w:color="auto" w:fill="auto"/>
            <w:noWrap/>
            <w:vAlign w:val="center"/>
          </w:tcPr>
          <w:p w14:paraId="10741F18" w14:textId="77777777" w:rsidR="00C32B6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&lt;40</w:t>
            </w:r>
          </w:p>
        </w:tc>
        <w:tc>
          <w:tcPr>
            <w:tcW w:w="1726" w:type="dxa"/>
            <w:shd w:val="clear" w:color="auto" w:fill="auto"/>
            <w:noWrap/>
            <w:vAlign w:val="center"/>
          </w:tcPr>
          <w:p w14:paraId="51D99CAE" w14:textId="77777777" w:rsidR="00C32B6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59</w:t>
            </w:r>
          </w:p>
        </w:tc>
        <w:tc>
          <w:tcPr>
            <w:tcW w:w="1837" w:type="dxa"/>
            <w:shd w:val="clear" w:color="auto" w:fill="auto"/>
            <w:noWrap/>
            <w:vAlign w:val="center"/>
          </w:tcPr>
          <w:p w14:paraId="245CAB8F" w14:textId="77777777" w:rsidR="00C32B6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10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 0.08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, 0.13)</w:t>
            </w:r>
          </w:p>
        </w:tc>
        <w:tc>
          <w:tcPr>
            <w:tcW w:w="2040" w:type="dxa"/>
            <w:shd w:val="clear" w:color="auto" w:fill="auto"/>
            <w:noWrap/>
            <w:vAlign w:val="center"/>
          </w:tcPr>
          <w:p w14:paraId="122E5974" w14:textId="77777777" w:rsidR="00C32B66" w:rsidRDefault="00C32B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32B66" w14:paraId="7063967A" w14:textId="77777777">
        <w:trPr>
          <w:trHeight w:val="288"/>
        </w:trPr>
        <w:tc>
          <w:tcPr>
            <w:tcW w:w="2530" w:type="dxa"/>
            <w:shd w:val="clear" w:color="auto" w:fill="auto"/>
            <w:noWrap/>
            <w:vAlign w:val="center"/>
          </w:tcPr>
          <w:p w14:paraId="53E6C2F0" w14:textId="77777777" w:rsidR="00C32B6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≥40</w:t>
            </w:r>
          </w:p>
        </w:tc>
        <w:tc>
          <w:tcPr>
            <w:tcW w:w="1726" w:type="dxa"/>
            <w:shd w:val="clear" w:color="auto" w:fill="auto"/>
            <w:noWrap/>
            <w:vAlign w:val="center"/>
          </w:tcPr>
          <w:p w14:paraId="56D14974" w14:textId="77777777" w:rsidR="00C32B6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68</w:t>
            </w:r>
          </w:p>
        </w:tc>
        <w:tc>
          <w:tcPr>
            <w:tcW w:w="1837" w:type="dxa"/>
            <w:shd w:val="clear" w:color="auto" w:fill="auto"/>
            <w:noWrap/>
            <w:vAlign w:val="center"/>
          </w:tcPr>
          <w:p w14:paraId="35FBBFEE" w14:textId="77777777" w:rsidR="00C32B6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09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 0.07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, 0.11)</w:t>
            </w:r>
          </w:p>
        </w:tc>
        <w:tc>
          <w:tcPr>
            <w:tcW w:w="2040" w:type="dxa"/>
            <w:shd w:val="clear" w:color="auto" w:fill="auto"/>
            <w:noWrap/>
            <w:vAlign w:val="center"/>
          </w:tcPr>
          <w:p w14:paraId="15FEF0AB" w14:textId="77777777" w:rsidR="00C32B66" w:rsidRDefault="00C32B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32B66" w14:paraId="1461A27B" w14:textId="77777777">
        <w:trPr>
          <w:trHeight w:val="288"/>
        </w:trPr>
        <w:tc>
          <w:tcPr>
            <w:tcW w:w="2530" w:type="dxa"/>
            <w:shd w:val="clear" w:color="auto" w:fill="auto"/>
            <w:noWrap/>
            <w:vAlign w:val="center"/>
          </w:tcPr>
          <w:p w14:paraId="3790B5AA" w14:textId="77777777" w:rsidR="00C32B6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x</w:t>
            </w:r>
          </w:p>
        </w:tc>
        <w:tc>
          <w:tcPr>
            <w:tcW w:w="1726" w:type="dxa"/>
            <w:shd w:val="clear" w:color="auto" w:fill="auto"/>
            <w:noWrap/>
            <w:vAlign w:val="center"/>
          </w:tcPr>
          <w:p w14:paraId="4596119A" w14:textId="77777777" w:rsidR="00C32B66" w:rsidRDefault="00C32B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37" w:type="dxa"/>
            <w:shd w:val="clear" w:color="auto" w:fill="auto"/>
            <w:noWrap/>
            <w:vAlign w:val="center"/>
          </w:tcPr>
          <w:p w14:paraId="292E086E" w14:textId="77777777" w:rsidR="00C32B66" w:rsidRDefault="00C32B6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40" w:type="dxa"/>
            <w:shd w:val="clear" w:color="auto" w:fill="auto"/>
            <w:noWrap/>
            <w:vAlign w:val="center"/>
          </w:tcPr>
          <w:p w14:paraId="66062260" w14:textId="77777777" w:rsidR="00C32B66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C32B66" w14:paraId="363524D9" w14:textId="77777777">
        <w:trPr>
          <w:trHeight w:val="288"/>
        </w:trPr>
        <w:tc>
          <w:tcPr>
            <w:tcW w:w="2530" w:type="dxa"/>
            <w:shd w:val="clear" w:color="auto" w:fill="auto"/>
            <w:noWrap/>
            <w:vAlign w:val="center"/>
          </w:tcPr>
          <w:p w14:paraId="00A307DA" w14:textId="77777777" w:rsidR="00C32B6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Female</w:t>
            </w:r>
          </w:p>
        </w:tc>
        <w:tc>
          <w:tcPr>
            <w:tcW w:w="1726" w:type="dxa"/>
            <w:shd w:val="clear" w:color="auto" w:fill="auto"/>
            <w:noWrap/>
            <w:vAlign w:val="center"/>
          </w:tcPr>
          <w:p w14:paraId="0970EE65" w14:textId="77777777" w:rsidR="00C32B6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66</w:t>
            </w:r>
          </w:p>
        </w:tc>
        <w:tc>
          <w:tcPr>
            <w:tcW w:w="1837" w:type="dxa"/>
            <w:shd w:val="clear" w:color="auto" w:fill="auto"/>
            <w:noWrap/>
            <w:vAlign w:val="center"/>
          </w:tcPr>
          <w:p w14:paraId="4C765502" w14:textId="77777777" w:rsidR="00C32B6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10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 0.08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, 0.11)</w:t>
            </w:r>
          </w:p>
        </w:tc>
        <w:tc>
          <w:tcPr>
            <w:tcW w:w="2040" w:type="dxa"/>
            <w:shd w:val="clear" w:color="auto" w:fill="auto"/>
            <w:noWrap/>
            <w:vAlign w:val="center"/>
          </w:tcPr>
          <w:p w14:paraId="72A81B88" w14:textId="77777777" w:rsidR="00C32B66" w:rsidRDefault="00C32B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32B66" w14:paraId="68DF2BDA" w14:textId="77777777">
        <w:trPr>
          <w:trHeight w:val="288"/>
        </w:trPr>
        <w:tc>
          <w:tcPr>
            <w:tcW w:w="2530" w:type="dxa"/>
            <w:shd w:val="clear" w:color="auto" w:fill="auto"/>
            <w:noWrap/>
            <w:vAlign w:val="center"/>
          </w:tcPr>
          <w:p w14:paraId="2FD356CD" w14:textId="77777777" w:rsidR="00C32B6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Male</w:t>
            </w:r>
          </w:p>
        </w:tc>
        <w:tc>
          <w:tcPr>
            <w:tcW w:w="1726" w:type="dxa"/>
            <w:shd w:val="clear" w:color="auto" w:fill="auto"/>
            <w:noWrap/>
            <w:vAlign w:val="center"/>
          </w:tcPr>
          <w:p w14:paraId="59B5B244" w14:textId="77777777" w:rsidR="00C32B6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61</w:t>
            </w:r>
          </w:p>
        </w:tc>
        <w:tc>
          <w:tcPr>
            <w:tcW w:w="1837" w:type="dxa"/>
            <w:shd w:val="clear" w:color="auto" w:fill="auto"/>
            <w:noWrap/>
            <w:vAlign w:val="center"/>
          </w:tcPr>
          <w:p w14:paraId="2A84B298" w14:textId="77777777" w:rsidR="00C32B6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09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 0.07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, 0.11)</w:t>
            </w:r>
          </w:p>
        </w:tc>
        <w:tc>
          <w:tcPr>
            <w:tcW w:w="2040" w:type="dxa"/>
            <w:shd w:val="clear" w:color="auto" w:fill="auto"/>
            <w:noWrap/>
            <w:vAlign w:val="center"/>
          </w:tcPr>
          <w:p w14:paraId="3FC44D88" w14:textId="77777777" w:rsidR="00C32B66" w:rsidRDefault="00C32B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32B66" w14:paraId="337251CF" w14:textId="77777777">
        <w:trPr>
          <w:trHeight w:val="288"/>
        </w:trPr>
        <w:tc>
          <w:tcPr>
            <w:tcW w:w="2530" w:type="dxa"/>
            <w:shd w:val="clear" w:color="auto" w:fill="auto"/>
            <w:noWrap/>
            <w:vAlign w:val="center"/>
          </w:tcPr>
          <w:p w14:paraId="54A2350B" w14:textId="77777777" w:rsidR="00C32B6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MI, kg/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726" w:type="dxa"/>
            <w:shd w:val="clear" w:color="auto" w:fill="auto"/>
            <w:noWrap/>
            <w:vAlign w:val="center"/>
          </w:tcPr>
          <w:p w14:paraId="6DD9C195" w14:textId="77777777" w:rsidR="00C32B66" w:rsidRDefault="00C32B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37" w:type="dxa"/>
            <w:shd w:val="clear" w:color="auto" w:fill="auto"/>
            <w:noWrap/>
            <w:vAlign w:val="center"/>
          </w:tcPr>
          <w:p w14:paraId="55E4621F" w14:textId="77777777" w:rsidR="00C32B66" w:rsidRDefault="00C32B6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40" w:type="dxa"/>
            <w:shd w:val="clear" w:color="auto" w:fill="auto"/>
            <w:noWrap/>
            <w:vAlign w:val="center"/>
          </w:tcPr>
          <w:p w14:paraId="359515CE" w14:textId="77777777" w:rsidR="00C32B66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C32B66" w14:paraId="26B894FE" w14:textId="77777777">
        <w:trPr>
          <w:trHeight w:val="288"/>
        </w:trPr>
        <w:tc>
          <w:tcPr>
            <w:tcW w:w="2530" w:type="dxa"/>
            <w:shd w:val="clear" w:color="auto" w:fill="auto"/>
            <w:noWrap/>
            <w:vAlign w:val="center"/>
          </w:tcPr>
          <w:p w14:paraId="43B94119" w14:textId="77777777" w:rsidR="00C32B6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&lt;30</w:t>
            </w:r>
          </w:p>
        </w:tc>
        <w:tc>
          <w:tcPr>
            <w:tcW w:w="1726" w:type="dxa"/>
            <w:shd w:val="clear" w:color="auto" w:fill="auto"/>
            <w:noWrap/>
            <w:vAlign w:val="center"/>
          </w:tcPr>
          <w:p w14:paraId="35034030" w14:textId="77777777" w:rsidR="00C32B6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01</w:t>
            </w:r>
          </w:p>
        </w:tc>
        <w:tc>
          <w:tcPr>
            <w:tcW w:w="1837" w:type="dxa"/>
            <w:shd w:val="clear" w:color="auto" w:fill="auto"/>
            <w:noWrap/>
            <w:vAlign w:val="center"/>
          </w:tcPr>
          <w:p w14:paraId="58C23EB0" w14:textId="77777777" w:rsidR="00C32B6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4(0.12,0.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040" w:type="dxa"/>
            <w:shd w:val="clear" w:color="auto" w:fill="auto"/>
            <w:noWrap/>
            <w:vAlign w:val="center"/>
          </w:tcPr>
          <w:p w14:paraId="2EEBCA31" w14:textId="77777777" w:rsidR="00C32B66" w:rsidRDefault="00C32B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32B66" w14:paraId="5751C826" w14:textId="77777777">
        <w:trPr>
          <w:trHeight w:val="288"/>
        </w:trPr>
        <w:tc>
          <w:tcPr>
            <w:tcW w:w="2530" w:type="dxa"/>
            <w:shd w:val="clear" w:color="auto" w:fill="auto"/>
            <w:noWrap/>
            <w:vAlign w:val="center"/>
          </w:tcPr>
          <w:p w14:paraId="123889ED" w14:textId="77777777" w:rsidR="00C32B6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≥30</w:t>
            </w:r>
          </w:p>
        </w:tc>
        <w:tc>
          <w:tcPr>
            <w:tcW w:w="1726" w:type="dxa"/>
            <w:shd w:val="clear" w:color="auto" w:fill="auto"/>
            <w:noWrap/>
            <w:vAlign w:val="center"/>
          </w:tcPr>
          <w:p w14:paraId="1E0FFEAC" w14:textId="77777777" w:rsidR="00C32B6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26</w:t>
            </w:r>
          </w:p>
        </w:tc>
        <w:tc>
          <w:tcPr>
            <w:tcW w:w="1837" w:type="dxa"/>
            <w:shd w:val="clear" w:color="auto" w:fill="auto"/>
            <w:noWrap/>
            <w:vAlign w:val="center"/>
          </w:tcPr>
          <w:p w14:paraId="66A9E173" w14:textId="77777777" w:rsidR="00C32B6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0.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0.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040" w:type="dxa"/>
            <w:shd w:val="clear" w:color="auto" w:fill="auto"/>
            <w:noWrap/>
            <w:vAlign w:val="center"/>
          </w:tcPr>
          <w:p w14:paraId="1E3AF83C" w14:textId="77777777" w:rsidR="00C32B66" w:rsidRDefault="00C32B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32B66" w14:paraId="76059B24" w14:textId="77777777">
        <w:trPr>
          <w:trHeight w:val="288"/>
        </w:trPr>
        <w:tc>
          <w:tcPr>
            <w:tcW w:w="2530" w:type="dxa"/>
            <w:shd w:val="clear" w:color="auto" w:fill="auto"/>
            <w:noWrap/>
            <w:vAlign w:val="center"/>
          </w:tcPr>
          <w:p w14:paraId="7778360A" w14:textId="77777777" w:rsidR="00C32B6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thnicity</w:t>
            </w:r>
          </w:p>
        </w:tc>
        <w:tc>
          <w:tcPr>
            <w:tcW w:w="1726" w:type="dxa"/>
            <w:shd w:val="clear" w:color="auto" w:fill="auto"/>
            <w:noWrap/>
            <w:vAlign w:val="center"/>
          </w:tcPr>
          <w:p w14:paraId="59BE0E79" w14:textId="77777777" w:rsidR="00C32B66" w:rsidRDefault="00C32B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37" w:type="dxa"/>
            <w:shd w:val="clear" w:color="auto" w:fill="auto"/>
            <w:noWrap/>
            <w:vAlign w:val="center"/>
          </w:tcPr>
          <w:p w14:paraId="6B3E2713" w14:textId="77777777" w:rsidR="00C32B66" w:rsidRDefault="00C32B6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40" w:type="dxa"/>
            <w:shd w:val="clear" w:color="auto" w:fill="auto"/>
            <w:noWrap/>
            <w:vAlign w:val="center"/>
          </w:tcPr>
          <w:p w14:paraId="4A6DEC0D" w14:textId="77777777" w:rsidR="00C32B66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0</w:t>
            </w:r>
          </w:p>
        </w:tc>
      </w:tr>
      <w:tr w:rsidR="00C32B66" w14:paraId="3C4E9398" w14:textId="77777777">
        <w:trPr>
          <w:trHeight w:val="288"/>
        </w:trPr>
        <w:tc>
          <w:tcPr>
            <w:tcW w:w="2530" w:type="dxa"/>
            <w:shd w:val="clear" w:color="auto" w:fill="auto"/>
            <w:noWrap/>
            <w:vAlign w:val="center"/>
          </w:tcPr>
          <w:p w14:paraId="501DADE9" w14:textId="77777777" w:rsidR="00C32B6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on-Hispanic White</w:t>
            </w:r>
          </w:p>
        </w:tc>
        <w:tc>
          <w:tcPr>
            <w:tcW w:w="1726" w:type="dxa"/>
            <w:shd w:val="clear" w:color="auto" w:fill="auto"/>
            <w:noWrap/>
            <w:vAlign w:val="center"/>
          </w:tcPr>
          <w:p w14:paraId="1DA5AAF9" w14:textId="77777777" w:rsidR="00C32B6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760</w:t>
            </w:r>
          </w:p>
        </w:tc>
        <w:tc>
          <w:tcPr>
            <w:tcW w:w="1837" w:type="dxa"/>
            <w:shd w:val="clear" w:color="auto" w:fill="auto"/>
            <w:noWrap/>
            <w:vAlign w:val="center"/>
          </w:tcPr>
          <w:p w14:paraId="779CD870" w14:textId="77777777" w:rsidR="00C32B6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09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 0.07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,0.12)</w:t>
            </w:r>
          </w:p>
        </w:tc>
        <w:tc>
          <w:tcPr>
            <w:tcW w:w="2040" w:type="dxa"/>
            <w:shd w:val="clear" w:color="auto" w:fill="auto"/>
            <w:noWrap/>
            <w:vAlign w:val="center"/>
          </w:tcPr>
          <w:p w14:paraId="5728338D" w14:textId="77777777" w:rsidR="00C32B66" w:rsidRDefault="00C32B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32B66" w14:paraId="7DE745EC" w14:textId="77777777">
        <w:trPr>
          <w:trHeight w:val="288"/>
        </w:trPr>
        <w:tc>
          <w:tcPr>
            <w:tcW w:w="2530" w:type="dxa"/>
            <w:shd w:val="clear" w:color="auto" w:fill="auto"/>
            <w:noWrap/>
            <w:vAlign w:val="center"/>
          </w:tcPr>
          <w:p w14:paraId="2D811339" w14:textId="77777777" w:rsidR="00C32B6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on-Hispanic Black</w:t>
            </w:r>
          </w:p>
        </w:tc>
        <w:tc>
          <w:tcPr>
            <w:tcW w:w="1726" w:type="dxa"/>
            <w:shd w:val="clear" w:color="auto" w:fill="auto"/>
            <w:noWrap/>
            <w:vAlign w:val="center"/>
          </w:tcPr>
          <w:p w14:paraId="4BCB45DA" w14:textId="77777777" w:rsidR="00C32B6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973</w:t>
            </w:r>
          </w:p>
        </w:tc>
        <w:tc>
          <w:tcPr>
            <w:tcW w:w="1837" w:type="dxa"/>
            <w:shd w:val="clear" w:color="auto" w:fill="auto"/>
            <w:noWrap/>
            <w:vAlign w:val="center"/>
          </w:tcPr>
          <w:p w14:paraId="5043955C" w14:textId="77777777" w:rsidR="00C32B6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07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 0.05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, 0.09)</w:t>
            </w:r>
          </w:p>
        </w:tc>
        <w:tc>
          <w:tcPr>
            <w:tcW w:w="2040" w:type="dxa"/>
            <w:shd w:val="clear" w:color="auto" w:fill="auto"/>
            <w:noWrap/>
            <w:vAlign w:val="center"/>
          </w:tcPr>
          <w:p w14:paraId="4BC5CA1B" w14:textId="77777777" w:rsidR="00C32B66" w:rsidRDefault="00C32B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32B66" w14:paraId="20077F0B" w14:textId="77777777">
        <w:trPr>
          <w:trHeight w:val="288"/>
        </w:trPr>
        <w:tc>
          <w:tcPr>
            <w:tcW w:w="2530" w:type="dxa"/>
            <w:shd w:val="clear" w:color="auto" w:fill="auto"/>
            <w:noWrap/>
            <w:vAlign w:val="center"/>
          </w:tcPr>
          <w:p w14:paraId="2C725FF4" w14:textId="77777777" w:rsidR="00C32B6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Mexican American</w:t>
            </w:r>
          </w:p>
        </w:tc>
        <w:tc>
          <w:tcPr>
            <w:tcW w:w="1726" w:type="dxa"/>
            <w:shd w:val="clear" w:color="auto" w:fill="auto"/>
            <w:noWrap/>
            <w:vAlign w:val="center"/>
          </w:tcPr>
          <w:p w14:paraId="3AD7D8CD" w14:textId="77777777" w:rsidR="00C32B6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676</w:t>
            </w:r>
          </w:p>
        </w:tc>
        <w:tc>
          <w:tcPr>
            <w:tcW w:w="1837" w:type="dxa"/>
            <w:shd w:val="clear" w:color="auto" w:fill="auto"/>
            <w:noWrap/>
            <w:vAlign w:val="center"/>
          </w:tcPr>
          <w:p w14:paraId="05A4FD0E" w14:textId="77777777" w:rsidR="00C32B6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08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 0.05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,0.12)</w:t>
            </w:r>
          </w:p>
        </w:tc>
        <w:tc>
          <w:tcPr>
            <w:tcW w:w="2040" w:type="dxa"/>
            <w:shd w:val="clear" w:color="auto" w:fill="auto"/>
            <w:noWrap/>
            <w:vAlign w:val="center"/>
          </w:tcPr>
          <w:p w14:paraId="258CA7A1" w14:textId="77777777" w:rsidR="00C32B66" w:rsidRDefault="00C32B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32B66" w14:paraId="50D23467" w14:textId="77777777">
        <w:trPr>
          <w:trHeight w:val="288"/>
        </w:trPr>
        <w:tc>
          <w:tcPr>
            <w:tcW w:w="2530" w:type="dxa"/>
            <w:shd w:val="clear" w:color="auto" w:fill="auto"/>
            <w:noWrap/>
            <w:vAlign w:val="center"/>
          </w:tcPr>
          <w:p w14:paraId="5AA17B46" w14:textId="77777777" w:rsidR="00C32B6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Other Hispanic</w:t>
            </w:r>
          </w:p>
        </w:tc>
        <w:tc>
          <w:tcPr>
            <w:tcW w:w="1726" w:type="dxa"/>
            <w:shd w:val="clear" w:color="auto" w:fill="auto"/>
            <w:noWrap/>
            <w:vAlign w:val="center"/>
          </w:tcPr>
          <w:p w14:paraId="000301B4" w14:textId="77777777" w:rsidR="00C32B6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479</w:t>
            </w:r>
          </w:p>
        </w:tc>
        <w:tc>
          <w:tcPr>
            <w:tcW w:w="1837" w:type="dxa"/>
            <w:shd w:val="clear" w:color="auto" w:fill="auto"/>
            <w:noWrap/>
            <w:vAlign w:val="center"/>
          </w:tcPr>
          <w:p w14:paraId="0E64FEA1" w14:textId="77777777" w:rsidR="00C32B6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09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 0.05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,0.13)</w:t>
            </w:r>
          </w:p>
        </w:tc>
        <w:tc>
          <w:tcPr>
            <w:tcW w:w="2040" w:type="dxa"/>
            <w:shd w:val="clear" w:color="auto" w:fill="auto"/>
            <w:noWrap/>
            <w:vAlign w:val="center"/>
          </w:tcPr>
          <w:p w14:paraId="53892EB8" w14:textId="77777777" w:rsidR="00C32B66" w:rsidRDefault="00C32B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32B66" w14:paraId="6278F8C7" w14:textId="77777777">
        <w:trPr>
          <w:trHeight w:val="288"/>
        </w:trPr>
        <w:tc>
          <w:tcPr>
            <w:tcW w:w="2530" w:type="dxa"/>
            <w:shd w:val="clear" w:color="auto" w:fill="auto"/>
            <w:noWrap/>
            <w:vAlign w:val="center"/>
          </w:tcPr>
          <w:p w14:paraId="2B3136A0" w14:textId="77777777" w:rsidR="00C32B6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Other Race - Including Multi-Racial</w:t>
            </w:r>
          </w:p>
        </w:tc>
        <w:tc>
          <w:tcPr>
            <w:tcW w:w="1726" w:type="dxa"/>
            <w:shd w:val="clear" w:color="auto" w:fill="auto"/>
            <w:noWrap/>
            <w:vAlign w:val="center"/>
          </w:tcPr>
          <w:p w14:paraId="1A095E7C" w14:textId="77777777" w:rsidR="00C32B6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839</w:t>
            </w:r>
          </w:p>
        </w:tc>
        <w:tc>
          <w:tcPr>
            <w:tcW w:w="1837" w:type="dxa"/>
            <w:shd w:val="clear" w:color="auto" w:fill="auto"/>
            <w:noWrap/>
            <w:vAlign w:val="center"/>
          </w:tcPr>
          <w:p w14:paraId="747A8406" w14:textId="77777777" w:rsidR="00C32B66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12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 0.07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,0.17)</w:t>
            </w:r>
          </w:p>
        </w:tc>
        <w:tc>
          <w:tcPr>
            <w:tcW w:w="2040" w:type="dxa"/>
            <w:shd w:val="clear" w:color="auto" w:fill="auto"/>
            <w:noWrap/>
            <w:vAlign w:val="center"/>
          </w:tcPr>
          <w:p w14:paraId="1B27D73D" w14:textId="77777777" w:rsidR="00C32B66" w:rsidRDefault="00C32B6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14:paraId="55ECDE48" w14:textId="77777777" w:rsidR="00C32B66" w:rsidRDefault="00000000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sz w:val="24"/>
          <w:szCs w:val="24"/>
        </w:rPr>
        <w:t xml:space="preserve">Abbreviation: NHANES, National Health and Nutrition Examination Survey; BMI, body mass index;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CI, confidence interval; RC, remnant cholesterol; VAT, visceral adipose tissue.</w:t>
      </w:r>
    </w:p>
    <w:p w14:paraId="7B1850E3" w14:textId="77777777" w:rsidR="00C32B66" w:rsidRDefault="000000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ach model in the subgroups was adjusted for age, sex, ethnicity, education, poverty-income ratio, smoking, drinking, physical activity, BMI, and lowering lipid drugs, except for the stratified variable itself.</w:t>
      </w:r>
    </w:p>
    <w:sectPr w:rsidR="00C32B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Tg3MWJkODUyZjQxM2Y1NGU0M2E5OWZmYmRiNzY3ODgifQ=="/>
  </w:docVars>
  <w:rsids>
    <w:rsidRoot w:val="00125FA7"/>
    <w:rsid w:val="00034BF1"/>
    <w:rsid w:val="00125FA7"/>
    <w:rsid w:val="002554C0"/>
    <w:rsid w:val="002B7EB4"/>
    <w:rsid w:val="00434E7C"/>
    <w:rsid w:val="004C503A"/>
    <w:rsid w:val="00523E91"/>
    <w:rsid w:val="005B6A09"/>
    <w:rsid w:val="0062587E"/>
    <w:rsid w:val="00657CE8"/>
    <w:rsid w:val="00C32B66"/>
    <w:rsid w:val="00CA5CE7"/>
    <w:rsid w:val="00D36707"/>
    <w:rsid w:val="00E049BC"/>
    <w:rsid w:val="0A166E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815780D"/>
  <w15:docId w15:val="{5EDBC00F-18C4-45AA-B7CB-408025C959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autoRedefine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autoRedefine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autoRedefine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418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617</Words>
  <Characters>4242</Characters>
  <Application>Microsoft Office Word</Application>
  <DocSecurity>0</DocSecurity>
  <Lines>471</Lines>
  <Paragraphs>347</Paragraphs>
  <ScaleCrop>false</ScaleCrop>
  <Company/>
  <LinksUpToDate>false</LinksUpToDate>
  <CharactersWithSpaces>4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er007gx@163.com</dc:creator>
  <cp:lastModifiedBy>peter007gx@163.com</cp:lastModifiedBy>
  <cp:revision>4</cp:revision>
  <dcterms:created xsi:type="dcterms:W3CDTF">2024-02-15T13:19:00Z</dcterms:created>
  <dcterms:modified xsi:type="dcterms:W3CDTF">2024-05-19T10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49fd3b5a5548c280d45fb62053c796d9087ce4830ebb090b3779dddd1c796e6</vt:lpwstr>
  </property>
  <property fmtid="{D5CDD505-2E9C-101B-9397-08002B2CF9AE}" pid="3" name="KSOProductBuildVer">
    <vt:lpwstr>2052-12.1.0.16120</vt:lpwstr>
  </property>
  <property fmtid="{D5CDD505-2E9C-101B-9397-08002B2CF9AE}" pid="4" name="ICV">
    <vt:lpwstr>FC477CCADE284F41A5E5452D5D1386BB_12</vt:lpwstr>
  </property>
</Properties>
</file>